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AC7FA" w14:textId="173FB4DB" w:rsidR="00623776" w:rsidRDefault="00623776" w:rsidP="00623776">
      <w:pPr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Additional file </w:t>
      </w:r>
      <w:r w:rsidR="00561E77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2</w:t>
      </w:r>
      <w:bookmarkStart w:id="0" w:name="_GoBack"/>
      <w:bookmarkEnd w:id="0"/>
    </w:p>
    <w:p w14:paraId="0F4680EA" w14:textId="77777777" w:rsidR="00623776" w:rsidRDefault="00623776" w:rsidP="00623776">
      <w:pPr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1ECC423D" w14:textId="77777777" w:rsidR="00B15EFE" w:rsidRDefault="00B15EFE" w:rsidP="00B15EFE">
      <w:pPr>
        <w:spacing w:line="480" w:lineRule="auto"/>
        <w:rPr>
          <w:rFonts w:ascii="Times New Roman" w:eastAsia="Times New Roman" w:hAnsi="Times New Roman"/>
          <w:b/>
          <w:bCs/>
          <w:color w:val="000000" w:themeColor="text1"/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Table S1 </w:t>
      </w:r>
      <w:proofErr w:type="spellStart"/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AIReML</w:t>
      </w:r>
      <w:proofErr w:type="spellEnd"/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starting parameter values and convergence criteria</w:t>
      </w:r>
      <w:r w:rsidRPr="69E9133A">
        <w:rPr>
          <w:rFonts w:ascii="Times New Roman" w:eastAsia="Times New Roman" w:hAnsi="Times New Roman"/>
          <w:b/>
          <w:bCs/>
          <w:color w:val="000000" w:themeColor="text1"/>
          <w:lang w:val="en-US"/>
        </w:rPr>
        <w:t xml:space="preserve"> </w:t>
      </w:r>
    </w:p>
    <w:tbl>
      <w:tblPr>
        <w:tblW w:w="94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2"/>
        <w:gridCol w:w="511"/>
        <w:gridCol w:w="607"/>
        <w:gridCol w:w="521"/>
        <w:gridCol w:w="1121"/>
        <w:gridCol w:w="1479"/>
        <w:gridCol w:w="3011"/>
        <w:gridCol w:w="1668"/>
      </w:tblGrid>
      <w:tr w:rsidR="004434F9" w:rsidRPr="00A01130" w14:paraId="362D3E89" w14:textId="77777777" w:rsidTr="00EA0655">
        <w:trPr>
          <w:trHeight w:val="1288"/>
          <w:jc w:val="center"/>
        </w:trPr>
        <w:tc>
          <w:tcPr>
            <w:tcW w:w="542" w:type="dxa"/>
            <w:shd w:val="clear" w:color="auto" w:fill="auto"/>
            <w:noWrap/>
            <w:hideMark/>
          </w:tcPr>
          <w:p w14:paraId="1D15DE9A" w14:textId="77777777" w:rsidR="00B15EFE" w:rsidRPr="00A720F4" w:rsidRDefault="00B15EFE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W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6B097583" w14:textId="77777777" w:rsidR="00B15EFE" w:rsidRPr="00A720F4" w:rsidRDefault="00B15EFE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Q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4EE0BF0" w14:textId="77777777" w:rsidR="00B15EFE" w:rsidRPr="00A720F4" w:rsidRDefault="00B15EFE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σ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WQ</w:t>
            </w:r>
            <w:proofErr w:type="spellEnd"/>
          </w:p>
        </w:tc>
        <w:tc>
          <w:tcPr>
            <w:tcW w:w="521" w:type="dxa"/>
            <w:shd w:val="clear" w:color="auto" w:fill="auto"/>
            <w:noWrap/>
            <w:hideMark/>
          </w:tcPr>
          <w:p w14:paraId="1B4CDF04" w14:textId="77777777" w:rsidR="00B15EFE" w:rsidRPr="00A720F4" w:rsidRDefault="00B15EFE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σ²e</w:t>
            </w:r>
          </w:p>
        </w:tc>
        <w:tc>
          <w:tcPr>
            <w:tcW w:w="1121" w:type="dxa"/>
            <w:shd w:val="clear" w:color="auto" w:fill="auto"/>
            <w:hideMark/>
          </w:tcPr>
          <w:p w14:paraId="6F145459" w14:textId="77777777" w:rsidR="00B15EFE" w:rsidRPr="00A720F4" w:rsidRDefault="00B15EFE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verge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 xml:space="preserve"> criterion </w:t>
            </w:r>
          </w:p>
        </w:tc>
        <w:tc>
          <w:tcPr>
            <w:tcW w:w="1479" w:type="dxa"/>
            <w:shd w:val="clear" w:color="auto" w:fill="auto"/>
            <w:hideMark/>
          </w:tcPr>
          <w:p w14:paraId="79F4C780" w14:textId="77777777" w:rsidR="00B15EFE" w:rsidRPr="00A720F4" w:rsidRDefault="00B15EFE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Maximum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convergence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rounds</w:t>
            </w:r>
          </w:p>
        </w:tc>
        <w:tc>
          <w:tcPr>
            <w:tcW w:w="3011" w:type="dxa"/>
            <w:shd w:val="clear" w:color="auto" w:fill="auto"/>
            <w:hideMark/>
          </w:tcPr>
          <w:p w14:paraId="3E966C5E" w14:textId="77777777" w:rsidR="00B15EFE" w:rsidRPr="00A720F4" w:rsidRDefault="00B15EFE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Variance of the additional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 xml:space="preserve">random effect for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open mating drone populations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(when used)</w:t>
            </w:r>
          </w:p>
        </w:tc>
        <w:tc>
          <w:tcPr>
            <w:tcW w:w="1668" w:type="dxa"/>
            <w:shd w:val="clear" w:color="auto" w:fill="auto"/>
            <w:hideMark/>
          </w:tcPr>
          <w:p w14:paraId="2BC81729" w14:textId="77777777" w:rsidR="00B15EFE" w:rsidRPr="00A720F4" w:rsidRDefault="00B15EFE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otal </w:t>
            </w:r>
            <w:proofErr w:type="spellStart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b</w:t>
            </w:r>
            <w:proofErr w:type="spellEnd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phenotyping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records in each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genetic analysis</w:t>
            </w:r>
          </w:p>
        </w:tc>
      </w:tr>
      <w:tr w:rsidR="004434F9" w:rsidRPr="00A720F4" w14:paraId="27955EB9" w14:textId="77777777" w:rsidTr="00EA0655">
        <w:trPr>
          <w:trHeight w:val="306"/>
          <w:jc w:val="center"/>
        </w:trPr>
        <w:tc>
          <w:tcPr>
            <w:tcW w:w="542" w:type="dxa"/>
            <w:shd w:val="clear" w:color="auto" w:fill="auto"/>
            <w:noWrap/>
            <w:hideMark/>
          </w:tcPr>
          <w:p w14:paraId="00C4E1EB" w14:textId="77777777" w:rsidR="00B15EFE" w:rsidRPr="00A720F4" w:rsidRDefault="00B15EFE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511" w:type="dxa"/>
            <w:shd w:val="clear" w:color="auto" w:fill="auto"/>
            <w:noWrap/>
            <w:hideMark/>
          </w:tcPr>
          <w:p w14:paraId="1C1BA72D" w14:textId="77777777" w:rsidR="00B15EFE" w:rsidRPr="00A720F4" w:rsidRDefault="00B15EFE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BE922AB" w14:textId="77777777" w:rsidR="00B15EFE" w:rsidRPr="00A720F4" w:rsidRDefault="00B15EFE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521" w:type="dxa"/>
            <w:shd w:val="clear" w:color="auto" w:fill="auto"/>
            <w:noWrap/>
            <w:hideMark/>
          </w:tcPr>
          <w:p w14:paraId="69E3DDBC" w14:textId="77777777" w:rsidR="00B15EFE" w:rsidRPr="00A720F4" w:rsidRDefault="00B15EFE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65BE7533" w14:textId="77777777" w:rsidR="00B15EFE" w:rsidRPr="00A720F4" w:rsidRDefault="00B15EFE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E-12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14:paraId="56A301B0" w14:textId="77777777" w:rsidR="00B15EFE" w:rsidRPr="00A720F4" w:rsidRDefault="00B15EFE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011" w:type="dxa"/>
            <w:shd w:val="clear" w:color="auto" w:fill="auto"/>
            <w:noWrap/>
            <w:hideMark/>
          </w:tcPr>
          <w:p w14:paraId="4684A6D0" w14:textId="77777777" w:rsidR="00B15EFE" w:rsidRPr="00A720F4" w:rsidRDefault="00B15EFE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A004649" w14:textId="77777777" w:rsidR="00B15EFE" w:rsidRPr="00A720F4" w:rsidRDefault="00B15EFE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352</w:t>
            </w:r>
          </w:p>
        </w:tc>
      </w:tr>
    </w:tbl>
    <w:p w14:paraId="285FB0E1" w14:textId="6BC8CE52" w:rsidR="004434F9" w:rsidRPr="00092854" w:rsidRDefault="00EA0655" w:rsidP="004434F9">
      <w:pPr>
        <w:spacing w:line="240" w:lineRule="auto"/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</w:pPr>
      <w:bookmarkStart w:id="1" w:name="_Hlk135408604"/>
      <w:r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The table </w:t>
      </w:r>
      <w:r w:rsidR="00AE2878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>gives</w:t>
      </w:r>
      <w:r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092854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the initial </w:t>
      </w:r>
      <w:r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>values to estimate (co)</w:t>
      </w:r>
      <w:r w:rsidRPr="00092854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>variance</w:t>
      </w:r>
      <w:r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s </w:t>
      </w:r>
      <w:r w:rsidR="004434F9" w:rsidRPr="00092854">
        <w:rPr>
          <w:rFonts w:ascii="Times New Roman" w:eastAsia="Times New Roman" w:hAnsi="Times New Roman"/>
          <w:sz w:val="20"/>
          <w:szCs w:val="20"/>
          <w:lang w:val="en-US"/>
        </w:rPr>
        <w:t>σ²</w:t>
      </w:r>
      <w:r w:rsidR="004434F9" w:rsidRPr="00092854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</w:t>
      </w:r>
      <w:r w:rsidR="004434F9" w:rsidRPr="00092854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, </w:t>
      </w:r>
      <w:r w:rsidR="004434F9" w:rsidRPr="00092854">
        <w:rPr>
          <w:rFonts w:ascii="Times New Roman" w:eastAsia="Times New Roman" w:hAnsi="Times New Roman"/>
          <w:sz w:val="20"/>
          <w:szCs w:val="20"/>
          <w:lang w:val="en-US"/>
        </w:rPr>
        <w:t>σ²</w:t>
      </w:r>
      <w:r w:rsidR="004434F9" w:rsidRPr="00092854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Q</w:t>
      </w:r>
      <w:r w:rsidR="004434F9" w:rsidRPr="00092854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, σ²e and </w:t>
      </w:r>
      <w:proofErr w:type="spellStart"/>
      <w:r w:rsidR="004434F9" w:rsidRPr="00092854">
        <w:rPr>
          <w:rFonts w:ascii="Times New Roman" w:eastAsia="Times New Roman" w:hAnsi="Times New Roman"/>
          <w:sz w:val="20"/>
          <w:szCs w:val="20"/>
          <w:lang w:val="en-US"/>
        </w:rPr>
        <w:t>σ</w:t>
      </w:r>
      <w:r w:rsidR="004434F9" w:rsidRPr="00092854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Q</w:t>
      </w:r>
      <w:proofErr w:type="spellEnd"/>
      <w:r w:rsidR="004434F9" w:rsidRPr="00092854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 respectively for worker, queen and residual effects, and the covariance between worker and queen effects. The true values for genetic variances </w:t>
      </w:r>
      <w:r w:rsidRPr="00092854">
        <w:rPr>
          <w:rFonts w:ascii="Times New Roman" w:eastAsia="Times New Roman" w:hAnsi="Times New Roman"/>
          <w:sz w:val="20"/>
          <w:szCs w:val="20"/>
          <w:lang w:val="en-US"/>
        </w:rPr>
        <w:t>σ²</w:t>
      </w:r>
      <w:r w:rsidRPr="00092854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</w:t>
      </w:r>
      <w:r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 and </w:t>
      </w:r>
      <w:r w:rsidRPr="00092854">
        <w:rPr>
          <w:rFonts w:ascii="Times New Roman" w:eastAsia="Times New Roman" w:hAnsi="Times New Roman"/>
          <w:sz w:val="20"/>
          <w:szCs w:val="20"/>
          <w:lang w:val="en-US"/>
        </w:rPr>
        <w:t>σ²</w:t>
      </w:r>
      <w:r w:rsidRPr="00092854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Q</w:t>
      </w:r>
      <w:r w:rsidRPr="00EA0655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092854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were respectively </w:t>
      </w:r>
      <w:r w:rsidR="004434F9" w:rsidRPr="00092854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10 </w:t>
      </w:r>
      <w:r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and </w:t>
      </w:r>
      <w:r w:rsidR="004434F9" w:rsidRPr="00092854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>20, and for the covariance, respectively 0, -5 or approximately -7, depending on the genetic parameter set. The true σ²</w:t>
      </w:r>
      <w:r w:rsidR="004434F9" w:rsidRPr="00092854">
        <w:rPr>
          <w:rFonts w:ascii="Times New Roman" w:eastAsia="Times New Roman" w:hAnsi="Times New Roman"/>
          <w:color w:val="000000" w:themeColor="text1"/>
          <w:sz w:val="20"/>
          <w:szCs w:val="20"/>
          <w:vertAlign w:val="subscript"/>
          <w:lang w:val="en-US"/>
        </w:rPr>
        <w:t>e</w:t>
      </w:r>
      <w:r w:rsidR="004434F9" w:rsidRPr="00092854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 was always equal to 30.</w:t>
      </w:r>
    </w:p>
    <w:bookmarkEnd w:id="1"/>
    <w:p w14:paraId="7A118120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0C939D38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160312BC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0EF28247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087C9851" w14:textId="1417B0DC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6BE89301" w14:textId="4A6E60C0" w:rsidR="003B0C19" w:rsidRDefault="003B0C1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078274F4" w14:textId="77777777" w:rsidR="003B0C19" w:rsidRDefault="003B0C1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2EEC0995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30386EC6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7FFE6D01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5EA8BFB7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0ACFAF2B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5C7FB65F" w14:textId="77777777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2A844BBB" w14:textId="221EFB4C" w:rsidR="00F50E52" w:rsidRDefault="00F50E52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199B4749" w14:textId="26E95D5A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61AF0801" w14:textId="7A955AAD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4EC4A545" w14:textId="64E4CD66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38A89EAB" w14:textId="00A4A05A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46A83E0A" w14:textId="70DE2394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1507DBAE" w14:textId="5A07CBA4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781C39C0" w14:textId="75FECABB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4AB47087" w14:textId="2552CCB1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74836A9B" w14:textId="3C553FB9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2D7A6D48" w14:textId="033F8864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37601BA0" w14:textId="77777777" w:rsidR="00B40459" w:rsidRDefault="00B40459" w:rsidP="004434F9">
      <w:pPr>
        <w:spacing w:line="240" w:lineRule="auto"/>
        <w:rPr>
          <w:rFonts w:ascii="Times New Roman" w:eastAsia="Times New Roman" w:hAnsi="Times New Roman"/>
          <w:color w:val="000000" w:themeColor="text1"/>
          <w:lang w:val="en-US"/>
        </w:rPr>
      </w:pPr>
    </w:p>
    <w:p w14:paraId="42B3B680" w14:textId="77777777" w:rsidR="002B109B" w:rsidRDefault="002B109B" w:rsidP="00485654">
      <w:pPr>
        <w:spacing w:after="100" w:afterAutospacing="1" w:line="240" w:lineRule="auto"/>
        <w:rPr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2 </w:t>
      </w:r>
      <w:bookmarkStart w:id="2" w:name="_Hlk135409016"/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True and estimated g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enetic trends for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all genetic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parameter set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and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sire modeling scenarios for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controlled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mating</w:t>
      </w:r>
      <w:bookmarkEnd w:id="2"/>
    </w:p>
    <w:tbl>
      <w:tblPr>
        <w:tblW w:w="9605" w:type="dxa"/>
        <w:tblLook w:val="04A0" w:firstRow="1" w:lastRow="0" w:firstColumn="1" w:lastColumn="0" w:noHBand="0" w:noVBand="1"/>
      </w:tblPr>
      <w:tblGrid>
        <w:gridCol w:w="574"/>
        <w:gridCol w:w="553"/>
        <w:gridCol w:w="1260"/>
        <w:gridCol w:w="2949"/>
        <w:gridCol w:w="1053"/>
        <w:gridCol w:w="1081"/>
        <w:gridCol w:w="1054"/>
        <w:gridCol w:w="1081"/>
      </w:tblGrid>
      <w:tr w:rsidR="002B109B" w:rsidRPr="00A01130" w14:paraId="012CE943" w14:textId="77777777" w:rsidTr="00D90226">
        <w:trPr>
          <w:trHeight w:val="450"/>
        </w:trPr>
        <w:tc>
          <w:tcPr>
            <w:tcW w:w="2387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6D197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bookmarkStart w:id="3" w:name="_Hlk135408954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Simulation scenario</w:t>
            </w:r>
          </w:p>
        </w:tc>
        <w:tc>
          <w:tcPr>
            <w:tcW w:w="29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763F8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Sire pedigree modeling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br/>
              <w:t>for controlled mating</w:t>
            </w:r>
          </w:p>
        </w:tc>
        <w:tc>
          <w:tcPr>
            <w:tcW w:w="2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6FBCFD" w14:textId="2A9C0F40" w:rsidR="002B109B" w:rsidRPr="00A720F4" w:rsidRDefault="00AE287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G</w:t>
            </w:r>
            <w:r w:rsidR="00BE08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ene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 xml:space="preserve"> trend</w:t>
            </w:r>
            <w:r w:rsidR="00BE08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 xml:space="preserve"> for worker eff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t</w:t>
            </w:r>
            <w:r w:rsidR="00BE08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s</w:t>
            </w:r>
          </w:p>
        </w:tc>
        <w:tc>
          <w:tcPr>
            <w:tcW w:w="213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B2106D" w14:textId="16915E8F" w:rsidR="002B109B" w:rsidRPr="00A720F4" w:rsidRDefault="00AE287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 xml:space="preserve">Genetic trend </w:t>
            </w:r>
            <w:r w:rsidR="00BE08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for queen effects</w:t>
            </w:r>
          </w:p>
        </w:tc>
      </w:tr>
      <w:tr w:rsidR="002B109B" w:rsidRPr="00A01130" w14:paraId="76B461D0" w14:textId="77777777" w:rsidTr="00D90226">
        <w:trPr>
          <w:trHeight w:val="450"/>
        </w:trPr>
        <w:tc>
          <w:tcPr>
            <w:tcW w:w="238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FD63A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E45C2D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13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B1084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213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7200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C32951" w:rsidRPr="00A720F4" w14:paraId="3603B10F" w14:textId="77777777" w:rsidTr="009B3123">
        <w:trPr>
          <w:trHeight w:val="302"/>
        </w:trPr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1196E6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r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bscript"/>
                <w:lang w:val="en-US"/>
              </w:rPr>
              <w:t>WQ</w:t>
            </w:r>
            <w:proofErr w:type="spellEnd"/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AC8F5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bscript"/>
                <w:lang w:val="en-US"/>
              </w:rPr>
              <w:t>W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03484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Controlled mating strategy</w:t>
            </w:r>
          </w:p>
        </w:tc>
        <w:tc>
          <w:tcPr>
            <w:tcW w:w="294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F9C5E2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29380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ue value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56747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BE43C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ue value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3C227B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stimate</w:t>
            </w:r>
          </w:p>
        </w:tc>
      </w:tr>
      <w:tr w:rsidR="00C32951" w:rsidRPr="00A720F4" w14:paraId="31941A49" w14:textId="77777777" w:rsidTr="009B3123">
        <w:trPr>
          <w:trHeight w:val="302"/>
        </w:trPr>
        <w:tc>
          <w:tcPr>
            <w:tcW w:w="57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AC675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55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0534BE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5C5497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C9F6DE2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B475E47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F8A834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59A7A2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80DC66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7</w:t>
            </w:r>
          </w:p>
        </w:tc>
      </w:tr>
      <w:tr w:rsidR="00C32951" w:rsidRPr="00A720F4" w14:paraId="7BB6E08D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9C12549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C00EEE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00976C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1ECAF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P per dam of DPQ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5C7C2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513E6F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4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917DA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38E78A3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3</w:t>
            </w:r>
          </w:p>
        </w:tc>
      </w:tr>
      <w:tr w:rsidR="00C32951" w:rsidRPr="00A720F4" w14:paraId="0C3EE1DF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1D16B2C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A094AD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1888AAB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3CB24A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er mat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909781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B10E272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5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CBD3D5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8A507F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1</w:t>
            </w:r>
          </w:p>
        </w:tc>
      </w:tr>
      <w:tr w:rsidR="00C32951" w:rsidRPr="00A720F4" w14:paraId="762C3188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36BD14C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A492DAC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469E9E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E3E917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5F6092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086874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9BF272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B0E41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C32951" w:rsidRPr="00A720F4" w14:paraId="3831DD3C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875180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F28AF6B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DE900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478B6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BB8665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1FAF53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95ECC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AA52A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0</w:t>
            </w:r>
          </w:p>
        </w:tc>
      </w:tr>
      <w:tr w:rsidR="00C32951" w:rsidRPr="00A720F4" w14:paraId="48364F8E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C01175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0E96EED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651399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1A1D62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P per dam of DPQ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E6164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F2541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9131E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343732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3</w:t>
            </w:r>
          </w:p>
        </w:tc>
      </w:tr>
      <w:tr w:rsidR="00C32951" w:rsidRPr="00A720F4" w14:paraId="4B39B64B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696E4FB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5DB6EB0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E32394C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CCC68B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er mat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E9833C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5C6C3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8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B13907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E5855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3</w:t>
            </w:r>
          </w:p>
        </w:tc>
      </w:tr>
      <w:tr w:rsidR="00C32951" w:rsidRPr="00A720F4" w14:paraId="589FA81B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0134AF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F2FB8E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4D5413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33FDF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A22FB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0E450C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3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7B999B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C0844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1</w:t>
            </w:r>
          </w:p>
        </w:tc>
      </w:tr>
      <w:tr w:rsidR="00C32951" w:rsidRPr="00A720F4" w14:paraId="2B98C530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000E782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BE159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4EC72D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3BED0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00092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1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6C8D3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14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73361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EF4E3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3</w:t>
            </w:r>
          </w:p>
        </w:tc>
      </w:tr>
      <w:tr w:rsidR="00C32951" w:rsidRPr="00A720F4" w14:paraId="2363F68C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ED18C2B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7FB1D4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79EBD2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CA656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P per dam of DPQ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A09554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1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8D95D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BA99F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8B1ADC4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55</w:t>
            </w:r>
          </w:p>
        </w:tc>
      </w:tr>
      <w:tr w:rsidR="00C32951" w:rsidRPr="00A720F4" w14:paraId="3A508992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CF6112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6FC08A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DE4336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94B642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er mat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20D286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1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03942A3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18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BE2687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D8F58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4</w:t>
            </w:r>
          </w:p>
        </w:tc>
      </w:tr>
      <w:tr w:rsidR="00C32951" w:rsidRPr="00A720F4" w14:paraId="26167210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EBA891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52A3C82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05FF217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D70BE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F1B6C7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1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FDB9CC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0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CDA83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BB2F6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1</w:t>
            </w:r>
          </w:p>
        </w:tc>
      </w:tr>
      <w:tr w:rsidR="00C32951" w:rsidRPr="00A720F4" w14:paraId="38448DDB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6229C0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8C814E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D5C3E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C8FEF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E9E40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DDD760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9C813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165196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5</w:t>
            </w:r>
          </w:p>
        </w:tc>
      </w:tr>
      <w:tr w:rsidR="00C32951" w:rsidRPr="00A720F4" w14:paraId="7B087892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902E46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F00EEBA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D32EF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BD619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P per dam of DPQ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55CFF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184F6F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AC3636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A863C5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2</w:t>
            </w:r>
          </w:p>
        </w:tc>
      </w:tr>
      <w:tr w:rsidR="00C32951" w:rsidRPr="00A720F4" w14:paraId="23E710F8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F066A8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432AA9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6C851DB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F90BF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er mat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4CA833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DD591C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04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7B063EF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F69CB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5</w:t>
            </w:r>
          </w:p>
        </w:tc>
      </w:tr>
      <w:tr w:rsidR="00C32951" w:rsidRPr="00A720F4" w14:paraId="7F1C8577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282B090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ABC868A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D822A4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9CF74E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C83B6F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9CF1D5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7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F6506B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8780320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6</w:t>
            </w:r>
          </w:p>
        </w:tc>
      </w:tr>
      <w:tr w:rsidR="00C32951" w:rsidRPr="00A720F4" w14:paraId="7035BDD4" w14:textId="77777777" w:rsidTr="009B3123">
        <w:trPr>
          <w:trHeight w:val="302"/>
        </w:trPr>
        <w:tc>
          <w:tcPr>
            <w:tcW w:w="57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3911D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1</w:t>
            </w:r>
          </w:p>
        </w:tc>
        <w:tc>
          <w:tcPr>
            <w:tcW w:w="55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6DC590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40ED1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D48C0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00BFDD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162E7F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028E9C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25D3A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1</w:t>
            </w:r>
          </w:p>
        </w:tc>
      </w:tr>
      <w:tr w:rsidR="00C32951" w:rsidRPr="00A720F4" w14:paraId="05F74845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8C05A2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64ECEB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85E740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95963E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P per dam of DPQ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B1ABC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18CB2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36CF1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1B488F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7</w:t>
            </w:r>
          </w:p>
        </w:tc>
      </w:tr>
      <w:tr w:rsidR="00C32951" w:rsidRPr="00A720F4" w14:paraId="3344E01C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A9C3F0E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72BF190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BDF0B30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BCFD2A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er mat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490E1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AEA6C2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3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401380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390A16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6</w:t>
            </w:r>
          </w:p>
        </w:tc>
      </w:tr>
      <w:tr w:rsidR="00C32951" w:rsidRPr="00A720F4" w14:paraId="6442E005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4565E39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069988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E0E767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BE4CA17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329BA0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D2B17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7EF76B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4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AA9C82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5</w:t>
            </w:r>
          </w:p>
        </w:tc>
      </w:tr>
      <w:tr w:rsidR="00C32951" w:rsidRPr="00A720F4" w14:paraId="47529431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49913E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F9C867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DE5F8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0302D9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912C01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51EEC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8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429FB6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F5EB5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1</w:t>
            </w:r>
          </w:p>
        </w:tc>
      </w:tr>
      <w:tr w:rsidR="00C32951" w:rsidRPr="00A720F4" w14:paraId="7456550D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60BF42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3A1E8D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56E38D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86E3B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P per dam of DPQ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1DC0236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4D93C7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6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B2B220B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C5EE5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2</w:t>
            </w:r>
          </w:p>
        </w:tc>
      </w:tr>
      <w:tr w:rsidR="00C32951" w:rsidRPr="00A720F4" w14:paraId="3F7BC8A3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F09C9E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592CE2D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BFC5D7B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B9AF5F2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er mat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DA42F2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47057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6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A9B85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11C33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4</w:t>
            </w:r>
          </w:p>
        </w:tc>
      </w:tr>
      <w:tr w:rsidR="00C32951" w:rsidRPr="00A720F4" w14:paraId="46C8CE24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ACCE80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1ED89E9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0D0B32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7563E4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85E650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EE165A7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8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05824B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33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647427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9</w:t>
            </w:r>
          </w:p>
        </w:tc>
      </w:tr>
      <w:tr w:rsidR="00C32951" w:rsidRPr="00A720F4" w14:paraId="70FB75EF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09909FB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209FED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A41459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AD7E9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7DE1BAF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ED8BE4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8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094C84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0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C934CC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06</w:t>
            </w:r>
          </w:p>
        </w:tc>
      </w:tr>
      <w:tr w:rsidR="00C32951" w:rsidRPr="00A720F4" w14:paraId="0C2CB3FC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9E84D87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FF3300C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F872DE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F7CB5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P per dam of DPQ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40575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6482AB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F5CBEF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0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99D8CB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7</w:t>
            </w:r>
          </w:p>
        </w:tc>
      </w:tr>
      <w:tr w:rsidR="00C32951" w:rsidRPr="00A720F4" w14:paraId="0870ECCF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A017A0E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5B424B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AF1016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ACEC6F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er mat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B4050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A322E86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4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2F6EB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0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B770D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0.01</w:t>
            </w:r>
          </w:p>
        </w:tc>
      </w:tr>
      <w:tr w:rsidR="00C32951" w:rsidRPr="00A720F4" w14:paraId="63F92BB5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F39689C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86F1758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8DF496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0F1A35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6D226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9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CE416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8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B0FBC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07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B864A0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21</w:t>
            </w:r>
          </w:p>
        </w:tc>
      </w:tr>
      <w:tr w:rsidR="00C32951" w:rsidRPr="00A720F4" w14:paraId="36B19645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90EB9EF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4FFF75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C0A591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B9C60F3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4029BC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8DFB05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7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E3D3F9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147B32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0</w:t>
            </w:r>
          </w:p>
        </w:tc>
      </w:tr>
      <w:tr w:rsidR="00C32951" w:rsidRPr="00A720F4" w14:paraId="759FDBC5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5DEB580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BE5CC09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9D15BA0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B4C140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P per dam of DPQ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66699A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EDF903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6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76A72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F8674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2</w:t>
            </w:r>
          </w:p>
        </w:tc>
      </w:tr>
      <w:tr w:rsidR="00C32951" w:rsidRPr="00A720F4" w14:paraId="5C1B82ED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0BF1CDD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EC30D59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BE3D89C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F9CB3D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ummy S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er mating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F6B2A8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30CC84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8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22DCF6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983B09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-0.01</w:t>
            </w:r>
          </w:p>
        </w:tc>
      </w:tr>
      <w:tr w:rsidR="00C32951" w:rsidRPr="00A720F4" w14:paraId="60E9C984" w14:textId="77777777" w:rsidTr="009B3123">
        <w:trPr>
          <w:trHeight w:val="302"/>
        </w:trPr>
        <w:tc>
          <w:tcPr>
            <w:tcW w:w="57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67A9CA9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8D8BBB6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DA6176C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7DD7010" w14:textId="77777777" w:rsidR="002B109B" w:rsidRPr="00A720F4" w:rsidRDefault="002B109B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S</w:t>
            </w: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val="en-US"/>
              </w:rPr>
              <w:t>P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20E9E1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9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AB9554D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7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0A287E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C0221F" w14:textId="77777777" w:rsidR="002B109B" w:rsidRPr="00A720F4" w:rsidRDefault="002B109B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16</w:t>
            </w:r>
          </w:p>
        </w:tc>
      </w:tr>
    </w:tbl>
    <w:bookmarkEnd w:id="3"/>
    <w:p w14:paraId="59090746" w14:textId="77777777" w:rsidR="009B3123" w:rsidRDefault="009B3123" w:rsidP="009B3123">
      <w:pPr>
        <w:spacing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140C4E">
        <w:rPr>
          <w:rFonts w:ascii="Times New Roman" w:eastAsia="Times New Roman" w:hAnsi="Times New Roman"/>
          <w:sz w:val="20"/>
          <w:szCs w:val="20"/>
          <w:lang w:val="en-US"/>
        </w:rPr>
        <w:t>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proofErr w:type="spellStart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r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Q</w:t>
      </w:r>
      <w:proofErr w:type="spellEnd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: genetic variance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of worker effects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 and 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genetic 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correlation </w:t>
      </w:r>
      <w:r>
        <w:rPr>
          <w:rFonts w:ascii="Times New Roman" w:eastAsia="Times New Roman" w:hAnsi="Times New Roman"/>
          <w:sz w:val="20"/>
          <w:szCs w:val="20"/>
          <w:lang w:val="en-US"/>
        </w:rPr>
        <w:t>between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 worker and queen effect.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br/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The annual genetic </w:t>
      </w:r>
      <w:r>
        <w:rPr>
          <w:rFonts w:ascii="Times New Roman" w:eastAsia="Times New Roman" w:hAnsi="Times New Roman"/>
          <w:sz w:val="20"/>
          <w:szCs w:val="20"/>
          <w:lang w:val="en-US"/>
        </w:rPr>
        <w:t>trends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(true and estimate) 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>w</w:t>
      </w:r>
      <w:r>
        <w:rPr>
          <w:rFonts w:ascii="Times New Roman" w:eastAsia="Times New Roman" w:hAnsi="Times New Roman"/>
          <w:sz w:val="20"/>
          <w:szCs w:val="20"/>
          <w:lang w:val="en-US"/>
        </w:rPr>
        <w:t>ere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calculated as the linear regression coefficient</w:t>
      </w:r>
      <w:r>
        <w:rPr>
          <w:rFonts w:ascii="Times New Roman" w:eastAsia="Times New Roman" w:hAnsi="Times New Roman"/>
          <w:sz w:val="20"/>
          <w:szCs w:val="20"/>
          <w:lang w:val="en-US"/>
        </w:rPr>
        <w:t>s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of true breeding values (BV) 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and estimated breeding values (EBV) 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for worker (W) and queen (Q) effects 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over 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breeding years (after the fifth </w:t>
      </w:r>
      <w:proofErr w:type="spellStart"/>
      <w:r w:rsidRPr="004133BD">
        <w:rPr>
          <w:rFonts w:ascii="Times New Roman" w:eastAsia="Times New Roman" w:hAnsi="Times New Roman"/>
          <w:sz w:val="20"/>
          <w:szCs w:val="20"/>
          <w:lang w:val="en-US"/>
        </w:rPr>
        <w:t>year</w:t>
      </w:r>
      <w:r>
        <w:rPr>
          <w:rFonts w:ascii="Times New Roman" w:eastAsia="Times New Roman" w:hAnsi="Times New Roman"/>
          <w:sz w:val="20"/>
          <w:szCs w:val="20"/>
          <w:lang w:val="en-US"/>
        </w:rPr>
        <w:t>of</w:t>
      </w:r>
      <w:proofErr w:type="spellEnd"/>
      <w:r>
        <w:rPr>
          <w:rFonts w:ascii="Times New Roman" w:eastAsia="Times New Roman" w:hAnsi="Times New Roman"/>
          <w:sz w:val="20"/>
          <w:szCs w:val="20"/>
          <w:lang w:val="en-US"/>
        </w:rPr>
        <w:t xml:space="preserve"> the breeding program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, when the </w:t>
      </w:r>
      <w:r>
        <w:rPr>
          <w:rFonts w:ascii="Times New Roman" w:eastAsia="Times New Roman" w:hAnsi="Times New Roman"/>
          <w:sz w:val="20"/>
          <w:szCs w:val="20"/>
          <w:lang w:val="en-US"/>
        </w:rPr>
        <w:t>nucleus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bec</w:t>
      </w:r>
      <w:r>
        <w:rPr>
          <w:rFonts w:ascii="Times New Roman" w:eastAsia="Times New Roman" w:hAnsi="Times New Roman"/>
          <w:sz w:val="20"/>
          <w:szCs w:val="20"/>
          <w:lang w:val="en-US"/>
        </w:rPr>
        <w:t>ame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closed).</w:t>
      </w:r>
      <w:r w:rsidRPr="004133BD">
        <w:rPr>
          <w:sz w:val="20"/>
          <w:szCs w:val="20"/>
          <w:lang w:val="en-US"/>
        </w:rPr>
        <w:br/>
      </w:r>
      <w:r w:rsidRPr="00E61442">
        <w:rPr>
          <w:rFonts w:ascii="Times New Roman" w:eastAsia="Times New Roman" w:hAnsi="Times New Roman"/>
          <w:sz w:val="20"/>
          <w:szCs w:val="20"/>
          <w:lang w:val="en-US"/>
        </w:rPr>
        <w:t>SS</w:t>
      </w:r>
      <w:r w:rsidRPr="00E61442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 xml:space="preserve">S, </w:t>
      </w:r>
      <w:r w:rsidRPr="00E61442">
        <w:rPr>
          <w:rFonts w:ascii="Times New Roman" w:eastAsia="Times New Roman" w:hAnsi="Times New Roman"/>
          <w:sz w:val="20"/>
          <w:szCs w:val="20"/>
          <w:lang w:val="en-US"/>
        </w:rPr>
        <w:t>PS</w:t>
      </w:r>
      <w:r w:rsidRPr="00E61442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S:</w:t>
      </w:r>
      <w:r w:rsidRPr="00E61442">
        <w:rPr>
          <w:rFonts w:ascii="Times New Roman" w:eastAsia="Times New Roman" w:hAnsi="Times New Roman"/>
          <w:sz w:val="20"/>
          <w:szCs w:val="20"/>
          <w:lang w:val="en-US"/>
        </w:rPr>
        <w:t xml:space="preserve"> single sire, pseudo sire mating strategy; SS</w:t>
      </w:r>
      <w:r w:rsidRPr="00E61442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 xml:space="preserve">P, </w:t>
      </w:r>
      <w:r w:rsidRPr="00E61442">
        <w:rPr>
          <w:rFonts w:ascii="Times New Roman" w:eastAsia="Times New Roman" w:hAnsi="Times New Roman"/>
          <w:sz w:val="20"/>
          <w:szCs w:val="20"/>
          <w:lang w:val="en-US"/>
        </w:rPr>
        <w:t>PS</w:t>
      </w:r>
      <w:r w:rsidRPr="00E61442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P</w:t>
      </w:r>
      <w:r w:rsidRPr="00E61442">
        <w:rPr>
          <w:rFonts w:ascii="Times New Roman" w:eastAsia="Times New Roman" w:hAnsi="Times New Roman"/>
          <w:sz w:val="20"/>
          <w:szCs w:val="20"/>
          <w:lang w:val="en-US"/>
        </w:rPr>
        <w:t>: single sire, pseudo sire in the pedigree modeling</w:t>
      </w:r>
      <w:r w:rsidRPr="00E61442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1EFA3427" w14:textId="77777777" w:rsidR="00EC07F6" w:rsidRDefault="00EC07F6" w:rsidP="0030662E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1DDFCCA9" w14:textId="77777777" w:rsidR="00EC07F6" w:rsidRDefault="00EC07F6" w:rsidP="0030662E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116524D6" w14:textId="77777777" w:rsidR="00B40459" w:rsidRDefault="00B40459" w:rsidP="0030662E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  <w:sectPr w:rsidR="00B40459" w:rsidSect="00B40459">
          <w:footerReference w:type="default" r:id="rId6"/>
          <w:pgSz w:w="11906" w:h="16838" w:code="9"/>
          <w:pgMar w:top="720" w:right="720" w:bottom="720" w:left="720" w:header="709" w:footer="709" w:gutter="0"/>
          <w:lnNumType w:countBy="1" w:restart="continuous"/>
          <w:cols w:space="708"/>
          <w:docGrid w:linePitch="360"/>
        </w:sectPr>
      </w:pPr>
    </w:p>
    <w:p w14:paraId="30036A4E" w14:textId="3BADB0D1" w:rsidR="0030662E" w:rsidRDefault="0030662E" w:rsidP="0030662E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3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Errors on estimates for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genetic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parameter set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r w:rsidR="003E1CEC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with a null </w:t>
      </w:r>
      <w:proofErr w:type="spellStart"/>
      <w:r w:rsidR="003E1CEC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r</w:t>
      </w:r>
      <w:r w:rsidR="003E1CEC" w:rsidRPr="003E1CEC">
        <w:rPr>
          <w:rFonts w:ascii="Times New Roman" w:eastAsia="Times New Roman" w:hAnsi="Times New Roman"/>
          <w:b/>
          <w:bCs/>
          <w:sz w:val="24"/>
          <w:szCs w:val="24"/>
          <w:vertAlign w:val="subscript"/>
          <w:lang w:val="en-US"/>
        </w:rPr>
        <w:t>WQ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and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all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sire modeling scenarios for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controlled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mating</w:t>
      </w:r>
    </w:p>
    <w:tbl>
      <w:tblPr>
        <w:tblW w:w="153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35"/>
        <w:gridCol w:w="1020"/>
        <w:gridCol w:w="1020"/>
        <w:gridCol w:w="1020"/>
        <w:gridCol w:w="1020"/>
        <w:gridCol w:w="1448"/>
        <w:gridCol w:w="1134"/>
        <w:gridCol w:w="1134"/>
        <w:gridCol w:w="1418"/>
        <w:gridCol w:w="1020"/>
        <w:gridCol w:w="1020"/>
      </w:tblGrid>
      <w:tr w:rsidR="0050639B" w:rsidRPr="00EE5835" w14:paraId="01E641CB" w14:textId="77777777" w:rsidTr="0050639B">
        <w:trPr>
          <w:trHeight w:val="599"/>
          <w:jc w:val="center"/>
        </w:trPr>
        <w:tc>
          <w:tcPr>
            <w:tcW w:w="1276" w:type="dxa"/>
          </w:tcPr>
          <w:p w14:paraId="3F027376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mulation scenario</w:t>
            </w:r>
          </w:p>
        </w:tc>
        <w:tc>
          <w:tcPr>
            <w:tcW w:w="2835" w:type="dxa"/>
          </w:tcPr>
          <w:p w14:paraId="5C145A1F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stimation scenario</w:t>
            </w:r>
          </w:p>
        </w:tc>
        <w:tc>
          <w:tcPr>
            <w:tcW w:w="11254" w:type="dxa"/>
            <w:gridSpan w:val="10"/>
            <w:shd w:val="clear" w:color="auto" w:fill="auto"/>
          </w:tcPr>
          <w:p w14:paraId="13D23274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stimates</w:t>
            </w:r>
          </w:p>
        </w:tc>
      </w:tr>
      <w:tr w:rsidR="0050639B" w:rsidRPr="000E43E8" w14:paraId="26BEDBF0" w14:textId="77777777" w:rsidTr="0050639B">
        <w:trPr>
          <w:trHeight w:val="375"/>
          <w:jc w:val="center"/>
        </w:trPr>
        <w:tc>
          <w:tcPr>
            <w:tcW w:w="1276" w:type="dxa"/>
            <w:vMerge w:val="restart"/>
          </w:tcPr>
          <w:p w14:paraId="7976BE51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35" w:type="dxa"/>
            <w:vMerge w:val="restart"/>
          </w:tcPr>
          <w:p w14:paraId="5B7024C2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auto"/>
          </w:tcPr>
          <w:p w14:paraId="783F16A4" w14:textId="77777777" w:rsidR="0050639B" w:rsidRPr="000E43E8" w:rsidRDefault="00A01130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488" w:type="dxa"/>
            <w:gridSpan w:val="3"/>
            <w:shd w:val="clear" w:color="auto" w:fill="auto"/>
          </w:tcPr>
          <w:p w14:paraId="27548E8F" w14:textId="77777777" w:rsidR="0050639B" w:rsidRPr="000E43E8" w:rsidRDefault="00A01130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W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686" w:type="dxa"/>
            <w:gridSpan w:val="3"/>
            <w:shd w:val="clear" w:color="auto" w:fill="auto"/>
          </w:tcPr>
          <w:p w14:paraId="71EDDCE3" w14:textId="77777777" w:rsidR="0050639B" w:rsidRPr="000E43E8" w:rsidRDefault="00A01130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WQ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040" w:type="dxa"/>
            <w:gridSpan w:val="2"/>
            <w:shd w:val="clear" w:color="auto" w:fill="auto"/>
            <w:noWrap/>
          </w:tcPr>
          <w:p w14:paraId="4D3FE19B" w14:textId="77777777" w:rsidR="0050639B" w:rsidRPr="000E43E8" w:rsidRDefault="00A01130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WQ</m:t>
                    </m:r>
                  </m:sub>
                </m:sSub>
              </m:oMath>
            </m:oMathPara>
          </w:p>
        </w:tc>
      </w:tr>
      <w:tr w:rsidR="0050639B" w:rsidRPr="00EE5835" w14:paraId="185CA05D" w14:textId="77777777" w:rsidTr="0050639B">
        <w:trPr>
          <w:trHeight w:val="599"/>
          <w:jc w:val="center"/>
        </w:trPr>
        <w:tc>
          <w:tcPr>
            <w:tcW w:w="1276" w:type="dxa"/>
            <w:vMerge/>
            <w:hideMark/>
          </w:tcPr>
          <w:p w14:paraId="03085DDC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35" w:type="dxa"/>
            <w:vMerge/>
            <w:hideMark/>
          </w:tcPr>
          <w:p w14:paraId="730561F6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hideMark/>
          </w:tcPr>
          <w:p w14:paraId="308C1E8B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</w:t>
            </w: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bias (%)</w:t>
            </w:r>
          </w:p>
        </w:tc>
        <w:tc>
          <w:tcPr>
            <w:tcW w:w="1020" w:type="dxa"/>
            <w:shd w:val="clear" w:color="auto" w:fill="auto"/>
            <w:hideMark/>
          </w:tcPr>
          <w:p w14:paraId="0A7C94F0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 SE (%)</w:t>
            </w:r>
          </w:p>
        </w:tc>
        <w:tc>
          <w:tcPr>
            <w:tcW w:w="1020" w:type="dxa"/>
            <w:shd w:val="clear" w:color="auto" w:fill="auto"/>
            <w:hideMark/>
          </w:tcPr>
          <w:p w14:paraId="686A77E1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</w:t>
            </w: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bias (%)</w:t>
            </w:r>
          </w:p>
        </w:tc>
        <w:tc>
          <w:tcPr>
            <w:tcW w:w="1020" w:type="dxa"/>
            <w:shd w:val="clear" w:color="auto" w:fill="auto"/>
            <w:hideMark/>
          </w:tcPr>
          <w:p w14:paraId="5785D185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 SE (%)</w:t>
            </w:r>
          </w:p>
        </w:tc>
        <w:tc>
          <w:tcPr>
            <w:tcW w:w="1448" w:type="dxa"/>
            <w:shd w:val="clear" w:color="auto" w:fill="auto"/>
            <w:hideMark/>
          </w:tcPr>
          <w:p w14:paraId="43C3D2E7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ong deviates (%)</w:t>
            </w:r>
          </w:p>
        </w:tc>
        <w:tc>
          <w:tcPr>
            <w:tcW w:w="1134" w:type="dxa"/>
            <w:shd w:val="clear" w:color="auto" w:fill="auto"/>
            <w:hideMark/>
          </w:tcPr>
          <w:p w14:paraId="4A7EBDDC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</w:t>
            </w: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bias (%)</w:t>
            </w:r>
          </w:p>
        </w:tc>
        <w:tc>
          <w:tcPr>
            <w:tcW w:w="1134" w:type="dxa"/>
            <w:shd w:val="clear" w:color="auto" w:fill="auto"/>
            <w:hideMark/>
          </w:tcPr>
          <w:p w14:paraId="7B4687DF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 SE (%)</w:t>
            </w:r>
          </w:p>
        </w:tc>
        <w:tc>
          <w:tcPr>
            <w:tcW w:w="1418" w:type="dxa"/>
            <w:shd w:val="clear" w:color="auto" w:fill="auto"/>
            <w:hideMark/>
          </w:tcPr>
          <w:p w14:paraId="5BD765E1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ong deviates (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16C49EB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ias</w:t>
            </w:r>
          </w:p>
        </w:tc>
        <w:tc>
          <w:tcPr>
            <w:tcW w:w="1020" w:type="dxa"/>
            <w:shd w:val="clear" w:color="auto" w:fill="auto"/>
            <w:hideMark/>
          </w:tcPr>
          <w:p w14:paraId="625CACC3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</w:t>
            </w:r>
          </w:p>
        </w:tc>
      </w:tr>
      <w:tr w:rsidR="0050639B" w:rsidRPr="00A01130" w14:paraId="4E92A7B0" w14:textId="77777777" w:rsidTr="0050639B">
        <w:trPr>
          <w:trHeight w:val="215"/>
          <w:jc w:val="center"/>
        </w:trPr>
        <w:tc>
          <w:tcPr>
            <w:tcW w:w="15365" w:type="dxa"/>
            <w:gridSpan w:val="12"/>
            <w:shd w:val="clear" w:color="auto" w:fill="auto"/>
            <w:noWrap/>
          </w:tcPr>
          <w:p w14:paraId="3480DC5D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Genetic parameter set 1 (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 xml:space="preserve">W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= 10, 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 xml:space="preserve">Q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= 10, </w:t>
            </w:r>
            <w:proofErr w:type="spellStart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WQ</w:t>
            </w:r>
            <w:proofErr w:type="spellEnd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=0)</w:t>
            </w:r>
          </w:p>
        </w:tc>
      </w:tr>
      <w:tr w:rsidR="0050639B" w:rsidRPr="00EE5835" w14:paraId="5A521C4B" w14:textId="77777777" w:rsidTr="0050639B">
        <w:trPr>
          <w:trHeight w:val="215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6B37E4D9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835" w:type="dxa"/>
            <w:shd w:val="clear" w:color="auto" w:fill="auto"/>
            <w:hideMark/>
          </w:tcPr>
          <w:p w14:paraId="5A5357D6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A5D8216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0545B91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F49676C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E117858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46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7F42B596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3D31C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AC7E7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7D1BE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5A5855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9F9AC41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2</w:t>
            </w:r>
          </w:p>
        </w:tc>
      </w:tr>
      <w:tr w:rsidR="0050639B" w:rsidRPr="00EE5835" w14:paraId="6C322D39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1B144B8E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74A3460C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am of DPQ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C334C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9CD221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DA1BE19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7.0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10694B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85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0484A70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074F0A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701AA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BA972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746DA3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42E384A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4</w:t>
            </w:r>
          </w:p>
        </w:tc>
      </w:tr>
      <w:tr w:rsidR="0050639B" w:rsidRPr="00EE5835" w14:paraId="246A0218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5BFDC257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31156D55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E1014AC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9F5C63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4C189D1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FD0D0F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38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68EE97B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3EE92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82397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E3064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273FA2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4F89E6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8</w:t>
            </w:r>
          </w:p>
        </w:tc>
      </w:tr>
      <w:tr w:rsidR="0050639B" w:rsidRPr="00EE5835" w14:paraId="6D956ABD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11DF0C6B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34EC131A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FA5A90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9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1536B6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4C4F26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2851AA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88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75D4FB1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C701E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A0FB7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DD054A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620ACB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E8FCC16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9</w:t>
            </w:r>
          </w:p>
        </w:tc>
      </w:tr>
      <w:tr w:rsidR="0050639B" w:rsidRPr="00EE5835" w14:paraId="00A315A6" w14:textId="77777777" w:rsidTr="0050639B">
        <w:trPr>
          <w:trHeight w:val="215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182CD384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835" w:type="dxa"/>
            <w:shd w:val="clear" w:color="auto" w:fill="auto"/>
            <w:hideMark/>
          </w:tcPr>
          <w:p w14:paraId="0ABB365D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B21453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669D228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4B02DA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6.9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5D574A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08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48E921F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C86E1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2.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339FF9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8D01D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58BEAD9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3BD4F9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6</w:t>
            </w:r>
          </w:p>
        </w:tc>
      </w:tr>
      <w:tr w:rsidR="0050639B" w:rsidRPr="00EE5835" w14:paraId="5E16E2C7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0B8220DA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1A3310BC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am of DPQ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415AA7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E3A69B8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1F6940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2.2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B9A4436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2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783799C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12DF5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2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0F4FF1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7ABF0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CFE0C6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92FE95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6</w:t>
            </w:r>
          </w:p>
        </w:tc>
      </w:tr>
      <w:tr w:rsidR="0050639B" w:rsidRPr="00EE5835" w14:paraId="3A2CB3C2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2F06CD07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32F44C20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119458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8C7CEC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5A12468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1FE65E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25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07970FC8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45111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AEA53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04BF0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D20D18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F11D53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0</w:t>
            </w:r>
          </w:p>
        </w:tc>
      </w:tr>
      <w:tr w:rsidR="0050639B" w:rsidRPr="00EE5835" w14:paraId="72AB8F93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5FF8F616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6D05974F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A8AB26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5EBDBD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45D6B39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EE7325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79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682014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77CEF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4ADEB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4E491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58312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A61BD6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5</w:t>
            </w:r>
          </w:p>
        </w:tc>
      </w:tr>
      <w:tr w:rsidR="0050639B" w:rsidRPr="00A01130" w14:paraId="09AFBAC5" w14:textId="77777777" w:rsidTr="0050639B">
        <w:trPr>
          <w:trHeight w:val="215"/>
          <w:jc w:val="center"/>
        </w:trPr>
        <w:tc>
          <w:tcPr>
            <w:tcW w:w="15365" w:type="dxa"/>
            <w:gridSpan w:val="12"/>
            <w:shd w:val="clear" w:color="auto" w:fill="auto"/>
            <w:noWrap/>
          </w:tcPr>
          <w:p w14:paraId="3AAFE9F9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Genetic parameter set 1 (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 xml:space="preserve">W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2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0, 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 xml:space="preserve">Q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= 10, </w:t>
            </w:r>
            <w:proofErr w:type="spellStart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WQ</w:t>
            </w:r>
            <w:proofErr w:type="spellEnd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=0)</w:t>
            </w:r>
          </w:p>
        </w:tc>
      </w:tr>
      <w:tr w:rsidR="0050639B" w:rsidRPr="00EE5835" w14:paraId="3A8EB08C" w14:textId="77777777" w:rsidTr="0050639B">
        <w:trPr>
          <w:trHeight w:val="215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359CCBB8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835" w:type="dxa"/>
            <w:shd w:val="clear" w:color="auto" w:fill="auto"/>
            <w:hideMark/>
          </w:tcPr>
          <w:p w14:paraId="5B401581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485D08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C9D9CA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58F120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3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CB25C58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6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618D8DB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824EC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14924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3C051C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19CC4D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6371788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0</w:t>
            </w:r>
          </w:p>
        </w:tc>
      </w:tr>
      <w:tr w:rsidR="0050639B" w:rsidRPr="00EE5835" w14:paraId="27670089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0F17BEB5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1CFBE30C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am of DPQ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6420D2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EFFDAE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7C9C51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4.1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F859A3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9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5379A15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0833D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27B12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C4C21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C57F0B6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4BA3A99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7</w:t>
            </w:r>
          </w:p>
        </w:tc>
      </w:tr>
      <w:tr w:rsidR="0050639B" w:rsidRPr="00EE5835" w14:paraId="3CFD9E62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358C5279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6344C977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F1CE71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789BAB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9CBD28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B58175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85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5D83B14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34E0BD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9E746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E345D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DFA2C9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8D18D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0</w:t>
            </w:r>
          </w:p>
        </w:tc>
      </w:tr>
      <w:tr w:rsidR="0050639B" w:rsidRPr="00EE5835" w14:paraId="6966B221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68B1DFA1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0ADD0F04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D95B2AA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7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2F41606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8FDBE1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972775C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93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7759D9C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0409C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F7B531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EEDE7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9DA120A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DF2DF1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8</w:t>
            </w:r>
          </w:p>
        </w:tc>
      </w:tr>
      <w:tr w:rsidR="0050639B" w:rsidRPr="00EE5835" w14:paraId="02CDCFE1" w14:textId="77777777" w:rsidTr="0050639B">
        <w:trPr>
          <w:trHeight w:val="215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23CC7E39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835" w:type="dxa"/>
            <w:shd w:val="clear" w:color="auto" w:fill="auto"/>
            <w:hideMark/>
          </w:tcPr>
          <w:p w14:paraId="77130933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054E81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4583F8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889E5FA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9.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D4869A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7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4E0B2B7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8EC28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5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CA8B0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D43F29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2BE786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01DD05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2</w:t>
            </w:r>
          </w:p>
        </w:tc>
      </w:tr>
      <w:tr w:rsidR="0050639B" w:rsidRPr="00EE5835" w14:paraId="55A88F69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2CACA868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76C56410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am of DPQ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D9CB93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795E8C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B2D0137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9.9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8948B7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9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25B686E8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623ABC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7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7430EF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863D9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5F5412A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CD1BF66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9</w:t>
            </w:r>
          </w:p>
        </w:tc>
      </w:tr>
      <w:tr w:rsidR="0050639B" w:rsidRPr="00EE5835" w14:paraId="004C3206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3E928370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15C946CB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5AD8AD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DB3998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E15472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3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1567F3A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17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3E5B9D6D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331C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891DE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4BBC8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38CF3BE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16F924C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3</w:t>
            </w:r>
          </w:p>
        </w:tc>
      </w:tr>
      <w:tr w:rsidR="0050639B" w:rsidRPr="00EE5835" w14:paraId="39FB6DA3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0627BD71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3D9B4070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803ED3B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9B0AA48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9814853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FC06C85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2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7410186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46149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9506C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312720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9B6F122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A4D7E84" w14:textId="77777777" w:rsidR="0050639B" w:rsidRPr="00EE5835" w:rsidRDefault="0050639B" w:rsidP="005063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7</w:t>
            </w:r>
          </w:p>
        </w:tc>
      </w:tr>
    </w:tbl>
    <w:p w14:paraId="0824EF11" w14:textId="77777777" w:rsidR="00513912" w:rsidRPr="000809A9" w:rsidRDefault="00513912" w:rsidP="00513912">
      <w:pPr>
        <w:spacing w:line="240" w:lineRule="auto"/>
        <w:rPr>
          <w:rFonts w:ascii="Times New Roman" w:eastAsia="Times New Roman" w:hAnsi="Times New Roman"/>
          <w:color w:val="FF0000"/>
          <w:sz w:val="24"/>
          <w:szCs w:val="24"/>
          <w:lang w:val="en-US"/>
        </w:rPr>
      </w:pPr>
      <w:r w:rsidRPr="00140C4E">
        <w:rPr>
          <w:rFonts w:ascii="Times New Roman" w:eastAsia="Times New Roman" w:hAnsi="Times New Roman"/>
          <w:sz w:val="20"/>
          <w:szCs w:val="20"/>
          <w:lang w:val="en-US"/>
        </w:rPr>
        <w:t>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>, 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Q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proofErr w:type="spellStart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r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Q</w:t>
      </w:r>
      <w:proofErr w:type="spellEnd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: genetic variances and correlation for worker and queen effect. 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e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: residual variance. Estimates are denoted by ’^’; strong deviates differ by more than 20% from the true values. </w:t>
      </w:r>
      <w:r>
        <w:rPr>
          <w:rFonts w:ascii="Times New Roman" w:eastAsia="Times New Roman" w:hAnsi="Times New Roman"/>
          <w:sz w:val="20"/>
          <w:szCs w:val="20"/>
          <w:lang w:val="en-US"/>
        </w:rPr>
        <w:br/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S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 xml:space="preserve">S, 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P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S: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 xml:space="preserve"> single sire, pseudo sire mating strategy; S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 xml:space="preserve">P, 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P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P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: single sire, pseudo sire in the pedigree modeling</w:t>
      </w:r>
      <w:r w:rsidRPr="00A56EB7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32CEA7E3" w14:textId="0A1FEFBA" w:rsidR="000D000F" w:rsidRDefault="000D000F" w:rsidP="003E1CEC">
      <w:pPr>
        <w:spacing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063C635A" w14:textId="756FB446" w:rsidR="000D000F" w:rsidRDefault="000D000F" w:rsidP="003E1CEC">
      <w:pPr>
        <w:spacing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5963CD7A" w14:textId="77777777" w:rsidR="000D000F" w:rsidRPr="00091E8D" w:rsidRDefault="000D000F" w:rsidP="003E1CEC">
      <w:pPr>
        <w:spacing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66D3DCE" w14:textId="7C525717" w:rsidR="00BB7646" w:rsidRDefault="00BB7646" w:rsidP="000C60B6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7DE4077C" w14:textId="2CDFD8A1" w:rsidR="00F858BD" w:rsidRDefault="00F858BD" w:rsidP="000C60B6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22865CD3" w14:textId="69D9A064" w:rsidR="0050639B" w:rsidRDefault="0050639B" w:rsidP="000C60B6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349A6958" w14:textId="152CED0A" w:rsidR="0030662E" w:rsidRDefault="0030662E" w:rsidP="0030662E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lastRenderedPageBreak/>
        <w:t>Table S</w:t>
      </w:r>
      <w:r w:rsidR="00D74037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4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Errors on estimates for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genetic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parameter set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r w:rsidR="003E1CEC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with a negative </w:t>
      </w:r>
      <w:proofErr w:type="spellStart"/>
      <w:r w:rsidR="003E1CEC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r</w:t>
      </w:r>
      <w:r w:rsidR="003E1CEC" w:rsidRPr="003E1CEC">
        <w:rPr>
          <w:rFonts w:ascii="Times New Roman" w:eastAsia="Times New Roman" w:hAnsi="Times New Roman"/>
          <w:b/>
          <w:bCs/>
          <w:sz w:val="24"/>
          <w:szCs w:val="24"/>
          <w:vertAlign w:val="subscript"/>
          <w:lang w:val="en-US"/>
        </w:rPr>
        <w:t>WQ</w:t>
      </w:r>
      <w:proofErr w:type="spellEnd"/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and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all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sire modeling scenarios for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controlled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mating</w:t>
      </w:r>
    </w:p>
    <w:tbl>
      <w:tblPr>
        <w:tblW w:w="153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35"/>
        <w:gridCol w:w="1020"/>
        <w:gridCol w:w="1020"/>
        <w:gridCol w:w="1020"/>
        <w:gridCol w:w="1020"/>
        <w:gridCol w:w="1448"/>
        <w:gridCol w:w="1134"/>
        <w:gridCol w:w="1134"/>
        <w:gridCol w:w="1418"/>
        <w:gridCol w:w="1020"/>
        <w:gridCol w:w="1020"/>
      </w:tblGrid>
      <w:tr w:rsidR="0050639B" w:rsidRPr="00EE5835" w14:paraId="3429015B" w14:textId="77777777" w:rsidTr="0050639B">
        <w:trPr>
          <w:trHeight w:val="599"/>
          <w:jc w:val="center"/>
        </w:trPr>
        <w:tc>
          <w:tcPr>
            <w:tcW w:w="1276" w:type="dxa"/>
          </w:tcPr>
          <w:p w14:paraId="12E645D1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mulation scenario</w:t>
            </w:r>
          </w:p>
        </w:tc>
        <w:tc>
          <w:tcPr>
            <w:tcW w:w="2835" w:type="dxa"/>
          </w:tcPr>
          <w:p w14:paraId="271118BA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stimation scenario</w:t>
            </w:r>
          </w:p>
        </w:tc>
        <w:tc>
          <w:tcPr>
            <w:tcW w:w="11254" w:type="dxa"/>
            <w:gridSpan w:val="10"/>
            <w:shd w:val="clear" w:color="auto" w:fill="auto"/>
          </w:tcPr>
          <w:p w14:paraId="55EE5B14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stimates</w:t>
            </w:r>
          </w:p>
        </w:tc>
      </w:tr>
      <w:tr w:rsidR="0050639B" w:rsidRPr="000E43E8" w14:paraId="71110F93" w14:textId="77777777" w:rsidTr="0050639B">
        <w:trPr>
          <w:trHeight w:val="375"/>
          <w:jc w:val="center"/>
        </w:trPr>
        <w:tc>
          <w:tcPr>
            <w:tcW w:w="1276" w:type="dxa"/>
            <w:vMerge w:val="restart"/>
          </w:tcPr>
          <w:p w14:paraId="2425D9E6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35" w:type="dxa"/>
            <w:vMerge w:val="restart"/>
          </w:tcPr>
          <w:p w14:paraId="5B251E3A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040" w:type="dxa"/>
            <w:gridSpan w:val="2"/>
            <w:shd w:val="clear" w:color="auto" w:fill="auto"/>
          </w:tcPr>
          <w:p w14:paraId="3A057076" w14:textId="77777777" w:rsidR="0050639B" w:rsidRPr="000E43E8" w:rsidRDefault="00A01130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488" w:type="dxa"/>
            <w:gridSpan w:val="3"/>
            <w:shd w:val="clear" w:color="auto" w:fill="auto"/>
          </w:tcPr>
          <w:p w14:paraId="7DB82D17" w14:textId="77777777" w:rsidR="0050639B" w:rsidRPr="000E43E8" w:rsidRDefault="00A01130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W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686" w:type="dxa"/>
            <w:gridSpan w:val="3"/>
            <w:shd w:val="clear" w:color="auto" w:fill="auto"/>
          </w:tcPr>
          <w:p w14:paraId="1DA6BD79" w14:textId="77777777" w:rsidR="0050639B" w:rsidRPr="000E43E8" w:rsidRDefault="00A01130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WQ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040" w:type="dxa"/>
            <w:gridSpan w:val="2"/>
            <w:shd w:val="clear" w:color="auto" w:fill="auto"/>
            <w:noWrap/>
          </w:tcPr>
          <w:p w14:paraId="20BF9703" w14:textId="77777777" w:rsidR="0050639B" w:rsidRPr="000E43E8" w:rsidRDefault="00A01130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lang w:val="en-US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lang w:val="en-US"/>
                      </w:rPr>
                      <m:t>WQ</m:t>
                    </m:r>
                  </m:sub>
                </m:sSub>
              </m:oMath>
            </m:oMathPara>
          </w:p>
        </w:tc>
      </w:tr>
      <w:tr w:rsidR="0050639B" w:rsidRPr="00EE5835" w14:paraId="00CAA541" w14:textId="77777777" w:rsidTr="0050639B">
        <w:trPr>
          <w:trHeight w:val="599"/>
          <w:jc w:val="center"/>
        </w:trPr>
        <w:tc>
          <w:tcPr>
            <w:tcW w:w="1276" w:type="dxa"/>
            <w:vMerge/>
            <w:hideMark/>
          </w:tcPr>
          <w:p w14:paraId="368F712A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835" w:type="dxa"/>
            <w:vMerge/>
            <w:hideMark/>
          </w:tcPr>
          <w:p w14:paraId="37F52E5A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hideMark/>
          </w:tcPr>
          <w:p w14:paraId="54000138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</w:t>
            </w: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bias (%)</w:t>
            </w:r>
          </w:p>
        </w:tc>
        <w:tc>
          <w:tcPr>
            <w:tcW w:w="1020" w:type="dxa"/>
            <w:shd w:val="clear" w:color="auto" w:fill="auto"/>
            <w:hideMark/>
          </w:tcPr>
          <w:p w14:paraId="1F3BA8F9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 SE (%)</w:t>
            </w:r>
          </w:p>
        </w:tc>
        <w:tc>
          <w:tcPr>
            <w:tcW w:w="1020" w:type="dxa"/>
            <w:shd w:val="clear" w:color="auto" w:fill="auto"/>
            <w:hideMark/>
          </w:tcPr>
          <w:p w14:paraId="4ECE13F3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</w:t>
            </w: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bias (%)</w:t>
            </w:r>
          </w:p>
        </w:tc>
        <w:tc>
          <w:tcPr>
            <w:tcW w:w="1020" w:type="dxa"/>
            <w:shd w:val="clear" w:color="auto" w:fill="auto"/>
            <w:hideMark/>
          </w:tcPr>
          <w:p w14:paraId="52E033A8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 SE (%)</w:t>
            </w:r>
          </w:p>
        </w:tc>
        <w:tc>
          <w:tcPr>
            <w:tcW w:w="1448" w:type="dxa"/>
            <w:shd w:val="clear" w:color="auto" w:fill="auto"/>
            <w:hideMark/>
          </w:tcPr>
          <w:p w14:paraId="7E2AA0D3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ong deviates (%)</w:t>
            </w:r>
          </w:p>
        </w:tc>
        <w:tc>
          <w:tcPr>
            <w:tcW w:w="1134" w:type="dxa"/>
            <w:shd w:val="clear" w:color="auto" w:fill="auto"/>
            <w:hideMark/>
          </w:tcPr>
          <w:p w14:paraId="4468B4F7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</w:t>
            </w: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bias (%)</w:t>
            </w:r>
          </w:p>
        </w:tc>
        <w:tc>
          <w:tcPr>
            <w:tcW w:w="1134" w:type="dxa"/>
            <w:shd w:val="clear" w:color="auto" w:fill="auto"/>
            <w:hideMark/>
          </w:tcPr>
          <w:p w14:paraId="7FF33A5F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lative SE (%)</w:t>
            </w:r>
          </w:p>
        </w:tc>
        <w:tc>
          <w:tcPr>
            <w:tcW w:w="1418" w:type="dxa"/>
            <w:shd w:val="clear" w:color="auto" w:fill="auto"/>
            <w:hideMark/>
          </w:tcPr>
          <w:p w14:paraId="31135C21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ong deviates (%)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EC21D27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ias</w:t>
            </w:r>
          </w:p>
        </w:tc>
        <w:tc>
          <w:tcPr>
            <w:tcW w:w="1020" w:type="dxa"/>
            <w:shd w:val="clear" w:color="auto" w:fill="auto"/>
            <w:hideMark/>
          </w:tcPr>
          <w:p w14:paraId="07E53FBB" w14:textId="77777777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</w:t>
            </w:r>
          </w:p>
        </w:tc>
      </w:tr>
      <w:tr w:rsidR="0050639B" w:rsidRPr="00A01130" w14:paraId="1E2EAF6B" w14:textId="77777777" w:rsidTr="0050639B">
        <w:trPr>
          <w:trHeight w:val="215"/>
          <w:jc w:val="center"/>
        </w:trPr>
        <w:tc>
          <w:tcPr>
            <w:tcW w:w="15365" w:type="dxa"/>
            <w:gridSpan w:val="12"/>
            <w:shd w:val="clear" w:color="auto" w:fill="auto"/>
            <w:noWrap/>
          </w:tcPr>
          <w:p w14:paraId="79326A8E" w14:textId="2F743D0B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Genetic parameter set 1 (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 xml:space="preserve">W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= 10, 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 xml:space="preserve">Q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= 10, </w:t>
            </w:r>
            <w:proofErr w:type="spellStart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WQ</w:t>
            </w:r>
            <w:proofErr w:type="spellEnd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-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.5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)</w:t>
            </w:r>
          </w:p>
        </w:tc>
      </w:tr>
      <w:tr w:rsidR="0032371F" w:rsidRPr="00EE5835" w14:paraId="01D5536E" w14:textId="77777777" w:rsidTr="0050639B">
        <w:trPr>
          <w:trHeight w:val="215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000C5532" w14:textId="2CBA69DD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835" w:type="dxa"/>
            <w:shd w:val="clear" w:color="auto" w:fill="auto"/>
            <w:hideMark/>
          </w:tcPr>
          <w:p w14:paraId="742D10EA" w14:textId="36CB6375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FEED239" w14:textId="3C07E729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2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803CDDF" w14:textId="127F9299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.8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4FD8C8D" w14:textId="674F8849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4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E05BAF6" w14:textId="4CC4C958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8.57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CE262FC" w14:textId="58EED51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FC1B70" w14:textId="5756E2F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B572DF" w14:textId="2664C56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5.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04D762" w14:textId="50388F3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1C7CCE6" w14:textId="2349863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0.01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90C8EF6" w14:textId="1E09D315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099</w:t>
            </w:r>
          </w:p>
        </w:tc>
      </w:tr>
      <w:tr w:rsidR="0032371F" w:rsidRPr="00EE5835" w14:paraId="1143C3D6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6FEE5130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24ADA16B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am of DPQ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4163D8B" w14:textId="0FB6E444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.6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443D5C3" w14:textId="5168CB89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.8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96C72A1" w14:textId="2C68A8F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33.3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766DB1" w14:textId="5548FF88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6.55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3A5B0C06" w14:textId="01F9577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E90B29" w14:textId="2F99E55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12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5DFA95" w14:textId="238A91AF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5.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632C66" w14:textId="25E8B77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3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AB3212" w14:textId="3D8F465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15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1ACE7C1" w14:textId="7D24758C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142</w:t>
            </w:r>
          </w:p>
        </w:tc>
      </w:tr>
      <w:tr w:rsidR="0032371F" w:rsidRPr="00EE5835" w14:paraId="20F679BF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6FBCB1CB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34FDBCC5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53FAD82" w14:textId="7734945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0.3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6F002D4" w14:textId="4F8AB76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.9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0A97E77" w14:textId="79F62770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7.8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1659A63" w14:textId="77FF554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8.17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21E084E2" w14:textId="2CED994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569F6E" w14:textId="55539A8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7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2F03D2" w14:textId="7F13202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8.7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B2665C" w14:textId="03E3AC9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C0D8D73" w14:textId="3E3EF99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0.07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EF826D4" w14:textId="5BE3DA1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107</w:t>
            </w:r>
          </w:p>
        </w:tc>
      </w:tr>
      <w:tr w:rsidR="0032371F" w:rsidRPr="00EE5835" w14:paraId="75853CDB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2AA948FD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3B61D905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3CF56C1" w14:textId="47214A35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3.1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43FFDF6" w14:textId="27ED4144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3.4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5FE83A9" w14:textId="5E1EFE3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9.3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0DB433" w14:textId="732B74D5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7.67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08C6DF26" w14:textId="328BBF4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6B6761" w14:textId="5B006B5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0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69E561" w14:textId="7A66AE44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9.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919EB7" w14:textId="1D2FD6DC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3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D82C292" w14:textId="2737E48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05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C6F510E" w14:textId="722B631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118</w:t>
            </w:r>
          </w:p>
        </w:tc>
      </w:tr>
      <w:tr w:rsidR="0032371F" w:rsidRPr="00EE5835" w14:paraId="2BE1497A" w14:textId="77777777" w:rsidTr="0050639B">
        <w:trPr>
          <w:trHeight w:val="215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137C954C" w14:textId="60BB7A36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835" w:type="dxa"/>
            <w:shd w:val="clear" w:color="auto" w:fill="auto"/>
            <w:hideMark/>
          </w:tcPr>
          <w:p w14:paraId="2D784247" w14:textId="01CDBE46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9936413" w14:textId="649AC50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5.2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6731548" w14:textId="5682226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.3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041FAF" w14:textId="004F7CA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36.1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1403CB7" w14:textId="64AFC0A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6.38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5865FE8A" w14:textId="377DF80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E2C79A" w14:textId="3089FB9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25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104620" w14:textId="5BE5473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3.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5EF1AC" w14:textId="1EB46E1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6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A6A283B" w14:textId="1765884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06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596239E" w14:textId="2EC21AA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136</w:t>
            </w:r>
          </w:p>
        </w:tc>
      </w:tr>
      <w:tr w:rsidR="0032371F" w:rsidRPr="00EE5835" w14:paraId="2CDE4FFE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7CCCA86E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52667F5E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am of DPQ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1311948" w14:textId="5B73C44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4.8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3A3BAB9" w14:textId="57B346F4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.3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B3EFD56" w14:textId="448934F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40.0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A899394" w14:textId="5A7C73C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5.47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5AEF453E" w14:textId="2AA94A1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40495F" w14:textId="708C0018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24.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4B7FED" w14:textId="20D5E5E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4.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778CB2" w14:textId="3BA2C489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6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15D948F" w14:textId="2186D1B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10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E18EA38" w14:textId="5B5D47D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146</w:t>
            </w:r>
          </w:p>
        </w:tc>
      </w:tr>
      <w:tr w:rsidR="0032371F" w:rsidRPr="00EE5835" w14:paraId="5C6CCC91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67AFA175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57D1EBB4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B4C4F4E" w14:textId="668BEB9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3.4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98B20EE" w14:textId="068C1D2F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.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97B09C6" w14:textId="182CFB0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1.7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32DD6D" w14:textId="1542ADD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6.23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A65790A" w14:textId="04717E7C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13153" w14:textId="64CB6B4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10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2E1BEF" w14:textId="1A978EFC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6.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F29769" w14:textId="33D84EB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3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A76D15" w14:textId="03A7E240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0.07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110CBF1" w14:textId="32326ADC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116</w:t>
            </w:r>
          </w:p>
        </w:tc>
      </w:tr>
      <w:tr w:rsidR="0032371F" w:rsidRPr="00EE5835" w14:paraId="4CF6534F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54F0C5B8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33DE0507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773A792" w14:textId="00196C9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9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AF0778F" w14:textId="32CE1E1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.7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6279BE3" w14:textId="72A1CB70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1.0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89445BB" w14:textId="46A6E975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6.13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7B43F0D8" w14:textId="039057D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7B8D78" w14:textId="522390F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-4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EF304D" w14:textId="1172756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17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1CCF9E" w14:textId="3133B03F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2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955AB7B" w14:textId="58FFA30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00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6A04150" w14:textId="62F99F5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96E5C">
              <w:t>0.121</w:t>
            </w:r>
          </w:p>
        </w:tc>
      </w:tr>
      <w:tr w:rsidR="0050639B" w:rsidRPr="00A01130" w14:paraId="519A29CE" w14:textId="77777777" w:rsidTr="0050639B">
        <w:trPr>
          <w:trHeight w:val="215"/>
          <w:jc w:val="center"/>
        </w:trPr>
        <w:tc>
          <w:tcPr>
            <w:tcW w:w="15365" w:type="dxa"/>
            <w:gridSpan w:val="12"/>
            <w:shd w:val="clear" w:color="auto" w:fill="auto"/>
            <w:noWrap/>
          </w:tcPr>
          <w:p w14:paraId="20E6CED9" w14:textId="72D28DFF" w:rsidR="0050639B" w:rsidRPr="00EE5835" w:rsidRDefault="0050639B" w:rsidP="005063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720F4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/>
              </w:rPr>
              <w:t>Genetic parameter set 1 (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 xml:space="preserve">W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2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0, σ²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 xml:space="preserve">Q 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= 10, </w:t>
            </w:r>
            <w:proofErr w:type="spellStart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WQ</w:t>
            </w:r>
            <w:proofErr w:type="spellEnd"/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-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.5</w:t>
            </w:r>
            <w:r w:rsidRPr="00A72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)</w:t>
            </w:r>
          </w:p>
        </w:tc>
      </w:tr>
      <w:tr w:rsidR="0032371F" w:rsidRPr="00EE5835" w14:paraId="36656198" w14:textId="77777777" w:rsidTr="0050639B">
        <w:trPr>
          <w:trHeight w:val="215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2242AEE9" w14:textId="61E22C1C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835" w:type="dxa"/>
            <w:shd w:val="clear" w:color="auto" w:fill="auto"/>
            <w:hideMark/>
          </w:tcPr>
          <w:p w14:paraId="733CE9C6" w14:textId="776C3E5B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2E13590" w14:textId="4ED464E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0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4D086B1" w14:textId="3715634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.0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ECC02AE" w14:textId="7B78AE4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0.6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38F978B" w14:textId="2C60655F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4.38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06B56A2B" w14:textId="52006CB5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B6AFB6" w14:textId="31560FDC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0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FCCE2" w14:textId="3EECB95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8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E3C601" w14:textId="7CE37384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52FEE47" w14:textId="1AEE45D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0.00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AD4F26F" w14:textId="586E6D3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092</w:t>
            </w:r>
          </w:p>
        </w:tc>
      </w:tr>
      <w:tr w:rsidR="0032371F" w:rsidRPr="00EE5835" w14:paraId="22BDC635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6A5DD2D1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2C6D8A85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am of DPQ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167EE0E" w14:textId="5E2C7A4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2.6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B244B7B" w14:textId="3A53816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.2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A707099" w14:textId="3656C75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29.9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69C646E" w14:textId="27BC4AFF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2.27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08C58CB2" w14:textId="7B984E98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B33164" w14:textId="73A6976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24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7A854E" w14:textId="45B003A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7.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58FDD4" w14:textId="0C38FEDF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6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A0E933F" w14:textId="04FB1A29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25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C339A93" w14:textId="6C60329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157</w:t>
            </w:r>
          </w:p>
        </w:tc>
      </w:tr>
      <w:tr w:rsidR="0032371F" w:rsidRPr="00EE5835" w14:paraId="7416DA67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656999B2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1F3A3595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7264888" w14:textId="09E9013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1.0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2B9541C" w14:textId="30C34C1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.2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ADC93B0" w14:textId="18C333A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0.8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B1A6E6D" w14:textId="2C78182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9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500B1ADF" w14:textId="52301C5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12BD98" w14:textId="5FA05BD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1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004F3A" w14:textId="1EB0124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22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EC4A32" w14:textId="01C116E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4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4E7501C" w14:textId="3442307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0.07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F903E3" w14:textId="31055E6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096</w:t>
            </w:r>
          </w:p>
        </w:tc>
      </w:tr>
      <w:tr w:rsidR="0032371F" w:rsidRPr="00EE5835" w14:paraId="742A7A86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2BC59170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55693E71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18D5D34" w14:textId="16D0BE4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2.7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73D59CC" w14:textId="45CBC9B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.8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7AAD302" w14:textId="3D5601B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8.4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F6DBCC8" w14:textId="5357D80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9.69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1FF02252" w14:textId="01B9EF1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615936" w14:textId="6F5883FF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4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A85A03" w14:textId="14F99135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22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92066C" w14:textId="6C2DC00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90D3534" w14:textId="56DA95A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08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ABEC8CF" w14:textId="3AC6E9A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127</w:t>
            </w:r>
          </w:p>
        </w:tc>
      </w:tr>
      <w:tr w:rsidR="0032371F" w:rsidRPr="00EE5835" w14:paraId="0CFEEC5F" w14:textId="77777777" w:rsidTr="0050639B">
        <w:trPr>
          <w:trHeight w:val="215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1CAB51E8" w14:textId="25F3D4C4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835" w:type="dxa"/>
            <w:shd w:val="clear" w:color="auto" w:fill="auto"/>
            <w:hideMark/>
          </w:tcPr>
          <w:p w14:paraId="7371E20F" w14:textId="55B3585D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2FA3CCD" w14:textId="6897BFF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5.8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4FB7F49" w14:textId="27482F6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2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F4EBBE8" w14:textId="5191C95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37.4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A8B8973" w14:textId="1820564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1.58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6624D645" w14:textId="60133B24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3CF893" w14:textId="4CCF607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29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18DB44" w14:textId="3264FBA0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4.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A0C4EC" w14:textId="4FCAAE7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7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AAF9070" w14:textId="79F611C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10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C44F885" w14:textId="51ED5E3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122</w:t>
            </w:r>
          </w:p>
        </w:tc>
      </w:tr>
      <w:tr w:rsidR="0032371F" w:rsidRPr="00EE5835" w14:paraId="5FAB2050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2ABEBB20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721D8075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am of DPQ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0D5ED6E" w14:textId="33BFD0E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5.3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A028893" w14:textId="5A5AE4C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2.8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E3E53BC" w14:textId="5532ECF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37.1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1F0F17" w14:textId="768FAD5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2.04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4A92BD3F" w14:textId="76ED34E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72F632" w14:textId="41F61F8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31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5BD3FA" w14:textId="69082B39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5.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DFE262" w14:textId="38B040EE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7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FFC84CC" w14:textId="0F09E5A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17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57F4C9D" w14:textId="6DE9F6A2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147</w:t>
            </w:r>
          </w:p>
        </w:tc>
      </w:tr>
      <w:tr w:rsidR="0032371F" w:rsidRPr="00EE5835" w14:paraId="37909438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430391E0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7B001F07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EB35BE2" w14:textId="0D12CE4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2.7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1D8CF2F" w14:textId="3BF49FB0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2.7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5910F00" w14:textId="1520F4D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8.5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F92D12" w14:textId="08D359B4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6.23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7A42DC9C" w14:textId="3897A0E6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163B0A" w14:textId="4308CFA5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6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E3DDE6" w14:textId="20F0465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8.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C4B6B8" w14:textId="571EE9B1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A2757B" w14:textId="602F3028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0.07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181B1D9" w14:textId="6855181F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099</w:t>
            </w:r>
          </w:p>
        </w:tc>
      </w:tr>
      <w:tr w:rsidR="0032371F" w:rsidRPr="00EE5835" w14:paraId="3C3086B4" w14:textId="77777777" w:rsidTr="0050639B">
        <w:trPr>
          <w:trHeight w:val="215"/>
          <w:jc w:val="center"/>
        </w:trPr>
        <w:tc>
          <w:tcPr>
            <w:tcW w:w="1276" w:type="dxa"/>
            <w:vMerge/>
            <w:hideMark/>
          </w:tcPr>
          <w:p w14:paraId="4092FFA3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6265DB24" w14:textId="77777777" w:rsidR="0032371F" w:rsidRPr="00EE5835" w:rsidRDefault="0032371F" w:rsidP="003237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583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EE583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894E67E" w14:textId="32402A6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7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35B57A1" w14:textId="61E3CD5B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.3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23D65AC" w14:textId="62034C5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0.3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8725B70" w14:textId="752BF7CD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19.75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14:paraId="062ABD5E" w14:textId="3150329A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F8548" w14:textId="04B50950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-3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98F598" w14:textId="2BA6DBF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20.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12AB45" w14:textId="3B240CB7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3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A417B38" w14:textId="72C3BB68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01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D20BE48" w14:textId="54080DF3" w:rsidR="0032371F" w:rsidRPr="00EE5835" w:rsidRDefault="0032371F" w:rsidP="003237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63893">
              <w:t>0.117</w:t>
            </w:r>
          </w:p>
        </w:tc>
      </w:tr>
    </w:tbl>
    <w:p w14:paraId="778E5493" w14:textId="77777777" w:rsidR="0050639B" w:rsidRDefault="0050639B" w:rsidP="0030662E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33080212" w14:textId="77777777" w:rsidR="00513912" w:rsidRPr="000809A9" w:rsidRDefault="00513912" w:rsidP="00513912">
      <w:pPr>
        <w:spacing w:line="240" w:lineRule="auto"/>
        <w:rPr>
          <w:rFonts w:ascii="Times New Roman" w:eastAsia="Times New Roman" w:hAnsi="Times New Roman"/>
          <w:color w:val="FF0000"/>
          <w:sz w:val="24"/>
          <w:szCs w:val="24"/>
          <w:lang w:val="en-US"/>
        </w:rPr>
      </w:pPr>
      <w:r w:rsidRPr="00140C4E">
        <w:rPr>
          <w:rFonts w:ascii="Times New Roman" w:eastAsia="Times New Roman" w:hAnsi="Times New Roman"/>
          <w:sz w:val="20"/>
          <w:szCs w:val="20"/>
          <w:lang w:val="en-US"/>
        </w:rPr>
        <w:t>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>, 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Q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proofErr w:type="spellStart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r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Q</w:t>
      </w:r>
      <w:proofErr w:type="spellEnd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: genetic variances and correlation for worker and queen effect. 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e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: residual variance. Estimates are denoted by ’^’; strong deviates differ by more than 20% from the true values. </w:t>
      </w:r>
      <w:r>
        <w:rPr>
          <w:rFonts w:ascii="Times New Roman" w:eastAsia="Times New Roman" w:hAnsi="Times New Roman"/>
          <w:sz w:val="20"/>
          <w:szCs w:val="20"/>
          <w:lang w:val="en-US"/>
        </w:rPr>
        <w:br/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S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 xml:space="preserve">S, 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P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S: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 xml:space="preserve"> single sire, pseudo sire mating strategy; S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 xml:space="preserve">P, 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P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P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: single sire, pseudo sire in the pedigree modeling</w:t>
      </w:r>
      <w:r w:rsidRPr="00A56EB7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118087A9" w14:textId="221B6898" w:rsidR="000D000F" w:rsidRDefault="000D000F" w:rsidP="003E1CEC">
      <w:pPr>
        <w:spacing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10884386" w14:textId="37D85ED2" w:rsidR="000D000F" w:rsidRDefault="000D000F" w:rsidP="003E1CEC">
      <w:pPr>
        <w:spacing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02BA6EEA" w14:textId="77777777" w:rsidR="000D000F" w:rsidRPr="00091E8D" w:rsidRDefault="000D000F" w:rsidP="003E1CEC">
      <w:pPr>
        <w:spacing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75470D8D" w14:textId="77777777" w:rsidR="00BB7646" w:rsidRDefault="00BB7646" w:rsidP="000C60B6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14:paraId="4E07EE41" w14:textId="41486ECE" w:rsidR="000C60B6" w:rsidRDefault="000C60B6" w:rsidP="000C60B6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lastRenderedPageBreak/>
        <w:t>Table S</w:t>
      </w:r>
      <w:r w:rsidR="00D74037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5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bookmarkStart w:id="4" w:name="_Hlk135150927"/>
      <w:r w:rsidR="004E36CF"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Errors </w:t>
      </w:r>
      <w:r w:rsidR="00A7257F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on </w:t>
      </w:r>
      <w:r w:rsidR="004E36CF"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estimates for </w:t>
      </w:r>
      <w:r w:rsidR="004E36CF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all genetic </w:t>
      </w:r>
      <w:r w:rsidR="004E36CF"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parameter set</w:t>
      </w:r>
      <w:r w:rsidR="004E36CF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</w:t>
      </w:r>
      <w:r w:rsidR="004E36CF"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r w:rsidR="004E36CF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and</w:t>
      </w:r>
      <w:r w:rsidR="004E36CF"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sire modeling scenarios for </w:t>
      </w:r>
      <w:r w:rsidR="004E36CF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open</w:t>
      </w:r>
      <w:r w:rsidR="004E36CF"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mating</w:t>
      </w:r>
      <w:bookmarkEnd w:id="4"/>
    </w:p>
    <w:tbl>
      <w:tblPr>
        <w:tblW w:w="16098" w:type="dxa"/>
        <w:jc w:val="center"/>
        <w:tblLayout w:type="fixed"/>
        <w:tblLook w:val="04A0" w:firstRow="1" w:lastRow="0" w:firstColumn="1" w:lastColumn="0" w:noHBand="0" w:noVBand="1"/>
      </w:tblPr>
      <w:tblGrid>
        <w:gridCol w:w="599"/>
        <w:gridCol w:w="645"/>
        <w:gridCol w:w="4303"/>
        <w:gridCol w:w="1492"/>
        <w:gridCol w:w="944"/>
        <w:gridCol w:w="944"/>
        <w:gridCol w:w="944"/>
        <w:gridCol w:w="944"/>
        <w:gridCol w:w="944"/>
        <w:gridCol w:w="944"/>
        <w:gridCol w:w="944"/>
        <w:gridCol w:w="944"/>
        <w:gridCol w:w="832"/>
        <w:gridCol w:w="675"/>
      </w:tblGrid>
      <w:tr w:rsidR="00E438A1" w:rsidRPr="001B2D4C" w14:paraId="6BE77724" w14:textId="77777777" w:rsidTr="00F858BD">
        <w:trPr>
          <w:trHeight w:val="53"/>
          <w:jc w:val="center"/>
        </w:trPr>
        <w:tc>
          <w:tcPr>
            <w:tcW w:w="12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4C04B0" w14:textId="77777777" w:rsidR="00E438A1" w:rsidRPr="001B2D4C" w:rsidRDefault="00E438A1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Simulation scenario</w:t>
            </w:r>
          </w:p>
        </w:tc>
        <w:tc>
          <w:tcPr>
            <w:tcW w:w="4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5C9BF1" w14:textId="77777777" w:rsidR="00E438A1" w:rsidRPr="001B2D4C" w:rsidRDefault="00E438A1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Estimation scenario</w:t>
            </w:r>
          </w:p>
        </w:tc>
        <w:tc>
          <w:tcPr>
            <w:tcW w:w="10551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D75BC0" w14:textId="068DEAE9" w:rsidR="00E438A1" w:rsidRPr="001B2D4C" w:rsidRDefault="00E438A1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Estimates</w:t>
            </w:r>
          </w:p>
        </w:tc>
      </w:tr>
      <w:tr w:rsidR="00950667" w:rsidRPr="001B2D4C" w14:paraId="6D698672" w14:textId="77777777" w:rsidTr="00F858BD">
        <w:trPr>
          <w:trHeight w:val="66"/>
          <w:jc w:val="center"/>
        </w:trPr>
        <w:tc>
          <w:tcPr>
            <w:tcW w:w="59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D2883B" w14:textId="77777777" w:rsidR="00950667" w:rsidRPr="001B2D4C" w:rsidRDefault="00950667" w:rsidP="00950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</w:t>
            </w: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dm</w:t>
            </w:r>
            <w:proofErr w:type="spellEnd"/>
          </w:p>
        </w:tc>
        <w:tc>
          <w:tcPr>
            <w:tcW w:w="64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C1057F" w14:textId="77777777" w:rsidR="00950667" w:rsidRPr="001B2D4C" w:rsidRDefault="00950667" w:rsidP="00950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σ²</w:t>
            </w: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val="en-US"/>
              </w:rPr>
              <w:t>W</w:t>
            </w:r>
          </w:p>
        </w:tc>
        <w:tc>
          <w:tcPr>
            <w:tcW w:w="430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FC863E" w14:textId="0B023D24" w:rsidR="00950667" w:rsidRPr="001B2D4C" w:rsidRDefault="00950667" w:rsidP="00950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Sire pedigree modeling for open mating</w:t>
            </w:r>
          </w:p>
        </w:tc>
        <w:tc>
          <w:tcPr>
            <w:tcW w:w="1492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B6DFB3" w14:textId="77777777" w:rsidR="00950667" w:rsidRPr="001B2D4C" w:rsidRDefault="00950667" w:rsidP="00950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convergence</w:t>
            </w: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br/>
              <w:t>(%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B0B470" w14:textId="684B8A9E" w:rsidR="00950667" w:rsidRPr="00950667" w:rsidRDefault="00A01130" w:rsidP="00950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sz w:val="20"/>
                        <w:szCs w:val="24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sz w:val="20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0"/>
                            <w:szCs w:val="24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4"/>
                        <w:lang w:val="en-US"/>
                      </w:rPr>
                      <m:t>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07016F" w14:textId="075BEF5E" w:rsidR="00950667" w:rsidRPr="00950667" w:rsidRDefault="00A01130" w:rsidP="00950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sz w:val="20"/>
                        <w:szCs w:val="24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sz w:val="20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0"/>
                            <w:szCs w:val="24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4"/>
                        <w:lang w:val="en-US"/>
                      </w:rPr>
                      <m:t>W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8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CEC382" w14:textId="62AE3672" w:rsidR="00950667" w:rsidRPr="00950667" w:rsidRDefault="00A01130" w:rsidP="00950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sz w:val="20"/>
                        <w:szCs w:val="24"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sz w:val="20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0"/>
                            <w:szCs w:val="24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4"/>
                        <w:lang w:val="en-US"/>
                      </w:rPr>
                      <m:t>WQ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2F374E" w14:textId="4BABEA8A" w:rsidR="00950667" w:rsidRPr="00950667" w:rsidRDefault="00A01130" w:rsidP="00950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color w:val="000000"/>
                        <w:sz w:val="20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color w:val="000000"/>
                            <w:sz w:val="20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0"/>
                            <w:szCs w:val="24"/>
                            <w:lang w:val="en-US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  <w:color w:val="000000"/>
                        <w:sz w:val="20"/>
                        <w:szCs w:val="24"/>
                        <w:lang w:val="en-US"/>
                      </w:rPr>
                      <m:t>WQ</m:t>
                    </m:r>
                  </m:sub>
                </m:sSub>
              </m:oMath>
            </m:oMathPara>
          </w:p>
        </w:tc>
      </w:tr>
      <w:tr w:rsidR="00E438A1" w:rsidRPr="001B2D4C" w14:paraId="1525F3D0" w14:textId="77777777" w:rsidTr="00F858BD">
        <w:trPr>
          <w:trHeight w:val="228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457BED3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5405E6C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17330CD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49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B23DA9A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860D47" w14:textId="25412AB1" w:rsidR="004E36CF" w:rsidRPr="001B2D4C" w:rsidRDefault="00B864F6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</w:t>
            </w:r>
            <w:r w:rsidR="004E36CF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elative</w:t>
            </w:r>
            <w:r w:rsidR="004E36CF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br/>
              <w:t>bias (%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B83F19" w14:textId="1A972A20" w:rsidR="004E36CF" w:rsidRPr="001B2D4C" w:rsidRDefault="00B864F6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elative SE</w:t>
            </w:r>
            <w:r w:rsidR="004E36CF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 (%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5987E8" w14:textId="509CBF28" w:rsidR="004E36CF" w:rsidRPr="001B2D4C" w:rsidRDefault="00B864F6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</w:t>
            </w:r>
            <w:r w:rsidR="004E36CF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elative</w:t>
            </w:r>
            <w:r w:rsidR="004E36CF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br/>
              <w:t>bias (%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BFC9B8" w14:textId="3723A59D" w:rsidR="004E36CF" w:rsidRPr="001B2D4C" w:rsidRDefault="00B864F6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elative SE</w:t>
            </w:r>
            <w:r w:rsidR="004E36CF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 (%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AA43D5" w14:textId="21402B99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% strong deviates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F8E765" w14:textId="05C4716F" w:rsidR="004E36CF" w:rsidRPr="001B2D4C" w:rsidRDefault="00B864F6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</w:t>
            </w:r>
            <w:r w:rsidR="004E36CF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elative</w:t>
            </w:r>
            <w:r w:rsidR="004E36CF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br/>
              <w:t>bias (%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D1DD32" w14:textId="3A27E183" w:rsidR="004E36CF" w:rsidRPr="001B2D4C" w:rsidRDefault="00B864F6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Relative SE</w:t>
            </w:r>
            <w:r w:rsidR="004E36CF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 (%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1F6FED" w14:textId="453B04C4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% strong deviates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15A9BE" w14:textId="43E07C5B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 xml:space="preserve"> </w:t>
            </w:r>
            <w:r w:rsidR="00B864F6"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B</w:t>
            </w: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ias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1DC546" w14:textId="7E7B2A0A" w:rsidR="004E36CF" w:rsidRPr="001B2D4C" w:rsidRDefault="00B864F6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SE</w:t>
            </w:r>
          </w:p>
        </w:tc>
      </w:tr>
      <w:tr w:rsidR="00E438A1" w:rsidRPr="001B2D4C" w14:paraId="4DBFC742" w14:textId="77777777" w:rsidTr="00F858BD">
        <w:trPr>
          <w:trHeight w:val="111"/>
          <w:jc w:val="center"/>
        </w:trPr>
        <w:tc>
          <w:tcPr>
            <w:tcW w:w="59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071CD2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4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E98F36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27EC41" w14:textId="53E55627" w:rsidR="004E36CF" w:rsidRPr="001B2D4C" w:rsidRDefault="00CF023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e unique open PS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US"/>
              </w:rPr>
              <w:t>P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nd DPQ performance excluded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9F20BA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B7525E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8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DFAEF9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.09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486398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3.0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218F97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3.09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8E77BD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944602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4E84FA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.7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506B40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2F369C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21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4F0000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95</w:t>
            </w:r>
          </w:p>
        </w:tc>
      </w:tr>
      <w:tr w:rsidR="00E438A1" w:rsidRPr="001B2D4C" w14:paraId="09648A8C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14BFED9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B7CBCCC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6FA5DB" w14:textId="78521191" w:rsidR="00E724D8" w:rsidRDefault="00CF023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e open PS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US"/>
              </w:rPr>
              <w:t>P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per drone subpopulation</w:t>
            </w:r>
          </w:p>
          <w:p w14:paraId="2B63C284" w14:textId="6FF89FF9" w:rsidR="000D000F" w:rsidRPr="001B2D4C" w:rsidRDefault="000D000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2A04B7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03B440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1.3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26D7EF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87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36E01E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4.4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408EC7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.3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B244C1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047F7F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.0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9C0DD2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.7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CAED4E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FEB622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245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9E064D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10</w:t>
            </w:r>
          </w:p>
        </w:tc>
      </w:tr>
      <w:tr w:rsidR="00E438A1" w:rsidRPr="001B2D4C" w14:paraId="71B4CB19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123D6C7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6F379CC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9430FF" w14:textId="0C76DE8E" w:rsidR="004E36CF" w:rsidRPr="001B2D4C" w:rsidRDefault="00CF023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e unique PSP, and drone subpopulations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ccounted for by an environmental fixed effect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286EB7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2C58A4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5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517694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8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3ECDED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3.0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6EE5D9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.39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748D46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5C8F4C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F21A6B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.37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EC6379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B0E251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E6EA3B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46</w:t>
            </w:r>
          </w:p>
        </w:tc>
      </w:tr>
      <w:tr w:rsidR="00E438A1" w:rsidRPr="001B2D4C" w14:paraId="4C811A82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FE06D0D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FC46603" w14:textId="77777777" w:rsidR="004E36CF" w:rsidRPr="001B2D4C" w:rsidRDefault="004E36C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8A5635" w14:textId="30D7DDFC" w:rsidR="004E36CF" w:rsidRPr="001B2D4C" w:rsidRDefault="00CF023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ne unique PSP, and drone subpopulations</w:t>
            </w:r>
            <w:r w:rsidR="004E36CF"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ccounted for by an environmental random effect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1A1647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D598A0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4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4D35A0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7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0F0C92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2.49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6227E4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.9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A10A0E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0B85B8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2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159406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7.8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DC7C27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93C0B5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03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549FBE" w14:textId="77777777" w:rsidR="004E36CF" w:rsidRPr="001B2D4C" w:rsidRDefault="004E36C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37</w:t>
            </w:r>
          </w:p>
        </w:tc>
      </w:tr>
      <w:tr w:rsidR="00E438A1" w:rsidRPr="001B2D4C" w14:paraId="43021F04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FE2C8F1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43859E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69BD7D" w14:textId="66383DF4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unique open P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US"/>
              </w:rPr>
              <w:t>P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nd DPQ performance excluded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973C0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E5B2C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8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094468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.5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9223C4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4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731C2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.0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0CBB7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81C61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2.2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9A0B3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5.7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AE390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CE331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13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8A844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89</w:t>
            </w:r>
          </w:p>
        </w:tc>
      </w:tr>
      <w:tr w:rsidR="00E438A1" w:rsidRPr="001B2D4C" w14:paraId="055B785B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36CBA43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D328610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4DF8F7" w14:textId="0AF8ADB7" w:rsidR="000D000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open P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US"/>
              </w:rPr>
              <w:t>P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per drone subpopulation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54FDD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99E57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1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05A67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.1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D08DC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8.8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DB137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.1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8744E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6A347E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6.99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6CADE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.8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59230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A0C94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149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55D864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30</w:t>
            </w:r>
          </w:p>
        </w:tc>
      </w:tr>
      <w:tr w:rsidR="00E438A1" w:rsidRPr="001B2D4C" w14:paraId="732A0544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24F0A2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1304BD3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D99061" w14:textId="11F7F9ED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unique PSP, and drone subpopulation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ccounted for by an environmental fixed effect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84B1F4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ABB9E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06B739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.2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AFA7F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3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CAEF7E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.77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528E77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302EF7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3.99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869B5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.1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030C43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FA392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6EC28A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48</w:t>
            </w:r>
          </w:p>
        </w:tc>
      </w:tr>
      <w:tr w:rsidR="00E438A1" w:rsidRPr="001B2D4C" w14:paraId="3FDEA1FE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E18F971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F2621B8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E85620" w14:textId="1D380876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unique PSP, and drone subpopulation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ccounted for by an environmental random effect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3CF20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1CC4D0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.0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B73F19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.2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FC6C44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3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D2196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3.7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26A206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228CD6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4.0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819A3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.1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075F0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D60217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1ADEB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48</w:t>
            </w:r>
          </w:p>
        </w:tc>
      </w:tr>
      <w:tr w:rsidR="00E438A1" w:rsidRPr="001B2D4C" w14:paraId="126DA2CB" w14:textId="77777777" w:rsidTr="00F858BD">
        <w:trPr>
          <w:trHeight w:val="111"/>
          <w:jc w:val="center"/>
        </w:trPr>
        <w:tc>
          <w:tcPr>
            <w:tcW w:w="59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F957C0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5</w:t>
            </w:r>
          </w:p>
        </w:tc>
        <w:tc>
          <w:tcPr>
            <w:tcW w:w="64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A84FB8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07200F" w14:textId="4B83CA24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unique open P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US"/>
              </w:rPr>
              <w:t>P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nd DPQ performance excluded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65AD9A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C1B1B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2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CC2308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5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68CA6A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7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2A1C8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.5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96111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1B286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2.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E8D68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.5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7B935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D18D89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2F9B8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47</w:t>
            </w:r>
          </w:p>
        </w:tc>
      </w:tr>
      <w:tr w:rsidR="00E438A1" w:rsidRPr="001B2D4C" w14:paraId="793CB8EA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30B140D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B0CE315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F16AE1" w14:textId="2A8C65A9" w:rsidR="00CF023F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open P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US"/>
              </w:rPr>
              <w:t>P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per drone subpopulation</w:t>
            </w:r>
          </w:p>
          <w:p w14:paraId="6724CAD3" w14:textId="77777777" w:rsidR="00E724D8" w:rsidRDefault="00E724D8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  <w:p w14:paraId="2870647D" w14:textId="3C4C15E9" w:rsidR="000D000F" w:rsidRPr="001B2D4C" w:rsidRDefault="000D000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CBCA4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1CE35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1.8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4A1B5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9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08460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8.6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745250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4.4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86AEF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F3F759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1.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65108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.6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39284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CAD5A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145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743C5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73</w:t>
            </w:r>
          </w:p>
        </w:tc>
      </w:tr>
      <w:tr w:rsidR="00E438A1" w:rsidRPr="001B2D4C" w14:paraId="50DD9119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98ECFE3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6C9FA13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8B9719" w14:textId="2DD57428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unique PSP, and drone subpopulation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ccounted for by an environmental fixed effect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307F03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856358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3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40E4D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8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98A71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4FB943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.1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82FBE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05DDF3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1.1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209836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7.67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7BF66E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A9B740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E7E23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15</w:t>
            </w:r>
          </w:p>
        </w:tc>
      </w:tr>
      <w:tr w:rsidR="00E438A1" w:rsidRPr="001B2D4C" w14:paraId="40A09BED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F144C83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8C83507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A7158D" w14:textId="57C1CDEA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unique PSP, and drone subpopulation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ccounted for by an environmental random effect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F28B0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CD60D8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09004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7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5BA9E4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5.69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914600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.57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37545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ABDF5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8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A3832A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8.17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EBC07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429540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16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64AF29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16</w:t>
            </w:r>
          </w:p>
        </w:tc>
      </w:tr>
      <w:tr w:rsidR="00E438A1" w:rsidRPr="001B2D4C" w14:paraId="40EAA237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C8A9961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2B069E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A98FED" w14:textId="2977D2BF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unique open P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US"/>
              </w:rPr>
              <w:t>P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, 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nd DPQ performance excluded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03373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6AE538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5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E868D0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.2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09DABE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1.52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19631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6.47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FA7E49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CB7AB4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2.3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2F3078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2.09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6346B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9C62C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14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870C2A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32</w:t>
            </w:r>
          </w:p>
        </w:tc>
      </w:tr>
      <w:tr w:rsidR="00E438A1" w:rsidRPr="001B2D4C" w14:paraId="7BB50C74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45DF4AC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380120C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06F1A7" w14:textId="372F5D77" w:rsidR="00E724D8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open P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US"/>
              </w:rPr>
              <w:t>P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 xml:space="preserve"> per drone subpopulation</w:t>
            </w:r>
          </w:p>
          <w:p w14:paraId="03412C9B" w14:textId="4CF99F80" w:rsidR="000D000F" w:rsidRPr="001B2D4C" w:rsidRDefault="000D000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58EC67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72312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9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D511DE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.9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1B43E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2.36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09792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.0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79541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9AB88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7.77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A7427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21.0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AE3E2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9427DA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0.099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C9B86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78</w:t>
            </w:r>
          </w:p>
        </w:tc>
      </w:tr>
      <w:tr w:rsidR="00E438A1" w:rsidRPr="001B2D4C" w14:paraId="47D2DF9A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BABBCB1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672CA90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D1BE51" w14:textId="1706321D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unique PSP, and drone subpopulation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ccounted for by an environmental fixed effect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7F189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E0548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17341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0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36B5B7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2.1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E6196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.6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68674C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4F85E9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3.2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D0F11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.1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BD069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B1F05F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5F447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02</w:t>
            </w:r>
          </w:p>
        </w:tc>
      </w:tr>
      <w:tr w:rsidR="00E438A1" w:rsidRPr="001B2D4C" w14:paraId="3A40B006" w14:textId="77777777" w:rsidTr="00F858BD">
        <w:trPr>
          <w:trHeight w:val="111"/>
          <w:jc w:val="center"/>
        </w:trPr>
        <w:tc>
          <w:tcPr>
            <w:tcW w:w="59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FD8E445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64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EBA164A" w14:textId="77777777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43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F5EC07" w14:textId="6DA858EE" w:rsidR="00CF023F" w:rsidRPr="001B2D4C" w:rsidRDefault="00CF023F" w:rsidP="00CF0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One unique PSP, and drone subpopulations</w:t>
            </w: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br/>
              <w:t>accounted for by an environmental random effect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6C858A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4BAD11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3B25EB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.0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2A597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2.1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B669A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4.67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FFA2E8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194818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-3.2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EF81D5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19.11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549C4D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FD05B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D061B2" w14:textId="77777777" w:rsidR="00CF023F" w:rsidRPr="001B2D4C" w:rsidRDefault="00CF023F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</w:pPr>
            <w:r w:rsidRPr="001B2D4C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0.102</w:t>
            </w:r>
          </w:p>
        </w:tc>
      </w:tr>
    </w:tbl>
    <w:p w14:paraId="71FFBF2D" w14:textId="026569A1" w:rsidR="00B745E8" w:rsidRPr="005D5B63" w:rsidRDefault="00513912" w:rsidP="007E1CE8">
      <w:pPr>
        <w:spacing w:line="240" w:lineRule="auto"/>
        <w:rPr>
          <w:rFonts w:ascii="Times New Roman" w:eastAsia="Times New Roman" w:hAnsi="Times New Roman"/>
          <w:color w:val="FF0000"/>
          <w:sz w:val="24"/>
          <w:szCs w:val="24"/>
          <w:lang w:val="en-US"/>
        </w:rPr>
        <w:sectPr w:rsidR="00B745E8" w:rsidRPr="005D5B63" w:rsidSect="00B40459">
          <w:pgSz w:w="16838" w:h="11906" w:orient="landscape" w:code="9"/>
          <w:pgMar w:top="720" w:right="720" w:bottom="720" w:left="720" w:header="709" w:footer="709" w:gutter="0"/>
          <w:lnNumType w:countBy="1" w:restart="continuous"/>
          <w:cols w:space="708"/>
          <w:docGrid w:linePitch="360"/>
        </w:sectPr>
      </w:pPr>
      <w:bookmarkStart w:id="5" w:name="_Hlk135408784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>, 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Q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proofErr w:type="spellStart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r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Q</w:t>
      </w:r>
      <w:proofErr w:type="spellEnd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: genetic variances and correlation for worker and queen effect. 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e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: residual variance. Estimates are denoted by ’^’; strong deviates differ by more than 20% from the true values. </w:t>
      </w:r>
      <w:r>
        <w:rPr>
          <w:rFonts w:ascii="Times New Roman" w:eastAsia="Times New Roman" w:hAnsi="Times New Roman"/>
          <w:sz w:val="20"/>
          <w:szCs w:val="20"/>
          <w:lang w:val="en-US"/>
        </w:rPr>
        <w:br/>
      </w:r>
      <w:r w:rsidR="005D5B63">
        <w:rPr>
          <w:rFonts w:ascii="Times New Roman" w:eastAsia="Times New Roman" w:hAnsi="Times New Roman"/>
          <w:sz w:val="20"/>
          <w:szCs w:val="20"/>
          <w:lang w:val="en-US"/>
        </w:rPr>
        <w:t>The controlled mating strategy was single sire mating (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S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S</w:t>
      </w:r>
      <w:r w:rsidR="005D5B63">
        <w:rPr>
          <w:rFonts w:ascii="Times New Roman" w:eastAsia="Times New Roman" w:hAnsi="Times New Roman"/>
          <w:sz w:val="20"/>
          <w:szCs w:val="20"/>
          <w:lang w:val="en-US"/>
        </w:rPr>
        <w:t>)</w:t>
      </w:r>
      <w:bookmarkEnd w:id="5"/>
      <w:r w:rsidR="005D5B63" w:rsidRPr="005D5B63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p w14:paraId="7E96ED0C" w14:textId="422C7876" w:rsidR="00B745E8" w:rsidRDefault="00B745E8" w:rsidP="00B745E8">
      <w:pPr>
        <w:spacing w:after="0" w:line="480" w:lineRule="auto"/>
        <w:rPr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lastRenderedPageBreak/>
        <w:t>Table S</w:t>
      </w:r>
      <w:r w:rsidR="00D74037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6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bookmarkStart w:id="6" w:name="_Hlk135150966"/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True and estimated g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enetic trends for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all genetic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parameter set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and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sire modeling scenarios for 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open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mating</w:t>
      </w:r>
      <w:bookmarkEnd w:id="6"/>
    </w:p>
    <w:tbl>
      <w:tblPr>
        <w:tblW w:w="10591" w:type="dxa"/>
        <w:jc w:val="center"/>
        <w:tblLook w:val="04A0" w:firstRow="1" w:lastRow="0" w:firstColumn="1" w:lastColumn="0" w:noHBand="0" w:noVBand="1"/>
      </w:tblPr>
      <w:tblGrid>
        <w:gridCol w:w="669"/>
        <w:gridCol w:w="562"/>
        <w:gridCol w:w="4942"/>
        <w:gridCol w:w="1101"/>
        <w:gridCol w:w="1108"/>
        <w:gridCol w:w="1101"/>
        <w:gridCol w:w="1108"/>
      </w:tblGrid>
      <w:tr w:rsidR="0064040C" w:rsidRPr="00A01130" w14:paraId="04C4EC06" w14:textId="77777777" w:rsidTr="007E7BE7">
        <w:trPr>
          <w:trHeight w:val="455"/>
          <w:jc w:val="center"/>
        </w:trPr>
        <w:tc>
          <w:tcPr>
            <w:tcW w:w="6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10E21D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</w:t>
            </w: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WQ</w:t>
            </w:r>
            <w:proofErr w:type="spellEnd"/>
          </w:p>
        </w:tc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BF688C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σ²</w:t>
            </w: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W</w:t>
            </w:r>
          </w:p>
        </w:tc>
        <w:tc>
          <w:tcPr>
            <w:tcW w:w="49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1A9FFE" w14:textId="4F8CB85B" w:rsidR="0064040C" w:rsidRPr="007E7BE7" w:rsidRDefault="00130C9F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re</w:t>
            </w:r>
            <w:r w:rsidR="0064040C"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732EEB"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edigree </w:t>
            </w:r>
            <w:r w:rsidR="0064040C"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odeling</w:t>
            </w:r>
            <w:r w:rsidR="0064040C"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for open mating</w:t>
            </w:r>
          </w:p>
        </w:tc>
        <w:tc>
          <w:tcPr>
            <w:tcW w:w="220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78CB03" w14:textId="3ADD1AC5" w:rsidR="0064040C" w:rsidRPr="007E7BE7" w:rsidRDefault="00EA2DBB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tic trend for worker effects</w:t>
            </w:r>
          </w:p>
        </w:tc>
        <w:tc>
          <w:tcPr>
            <w:tcW w:w="220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10EF9B" w14:textId="64DA9B5E" w:rsidR="0064040C" w:rsidRPr="007E7BE7" w:rsidRDefault="00EA2DBB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tic trend for queen effects</w:t>
            </w:r>
          </w:p>
        </w:tc>
      </w:tr>
      <w:tr w:rsidR="0064040C" w:rsidRPr="00A01130" w14:paraId="3DDF4512" w14:textId="77777777" w:rsidTr="007E7BE7">
        <w:trPr>
          <w:trHeight w:val="455"/>
          <w:jc w:val="center"/>
        </w:trPr>
        <w:tc>
          <w:tcPr>
            <w:tcW w:w="66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9F4613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4FFA9B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94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4DCC85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20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ABFDB4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20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30D81B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4040C" w:rsidRPr="007E7BE7" w14:paraId="40384C23" w14:textId="77777777" w:rsidTr="007E7BE7">
        <w:trPr>
          <w:trHeight w:val="296"/>
          <w:jc w:val="center"/>
        </w:trPr>
        <w:tc>
          <w:tcPr>
            <w:tcW w:w="66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69A565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AF613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94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BEFD56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099C31" w14:textId="102F7BAF" w:rsidR="0064040C" w:rsidRPr="007E7BE7" w:rsidRDefault="00EA2DBB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 w:rsidR="0064040C"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ue value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B9D65F" w14:textId="4A9F2C0E" w:rsidR="0064040C" w:rsidRPr="007E7BE7" w:rsidRDefault="00EA2DBB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</w:t>
            </w:r>
            <w:r w:rsidR="0064040C"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imate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61DACB" w14:textId="14DD78D6" w:rsidR="0064040C" w:rsidRPr="007E7BE7" w:rsidRDefault="00EA2DBB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 w:rsidR="0064040C"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ue value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13873F" w14:textId="0A2369C1" w:rsidR="0064040C" w:rsidRPr="007E7BE7" w:rsidRDefault="00EA2DBB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</w:t>
            </w:r>
            <w:r w:rsidR="0064040C" w:rsidRPr="007E7BE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imate</w:t>
            </w:r>
          </w:p>
        </w:tc>
      </w:tr>
      <w:tr w:rsidR="0064040C" w:rsidRPr="007E7BE7" w14:paraId="5B946C01" w14:textId="77777777" w:rsidTr="007E7BE7">
        <w:trPr>
          <w:trHeight w:val="592"/>
          <w:jc w:val="center"/>
        </w:trPr>
        <w:tc>
          <w:tcPr>
            <w:tcW w:w="66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ACDA2CC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62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DEB3BE8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661E47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open P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d DPQ performance excluded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A47251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C2762C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3C73C9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032E553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</w:tr>
      <w:tr w:rsidR="0064040C" w:rsidRPr="007E7BE7" w14:paraId="49ECE69A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68004DCF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6EB5EA2B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E56A02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open P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rone subpopulation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20A845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E414DE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014C28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D38D9F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</w:tr>
      <w:tr w:rsidR="0064040C" w:rsidRPr="007E7BE7" w14:paraId="2023BB47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2057739F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55FB4DC9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4E40C9C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PSP, and drone subpopulation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ccounted for by an environmental fixed effect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C4886C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DB28994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554AD48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889E09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64040C" w:rsidRPr="007E7BE7" w14:paraId="7CE86F81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15D45DF3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0F24EDE0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C65F81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PSP, and drone subpopulation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ccounted for by an environmental random effect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4A8305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9148A1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9C4552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1C25F1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64040C" w:rsidRPr="007E7BE7" w14:paraId="4901152B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7C0AA9B6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401DA314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0608C3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open P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d DPQ performance excluded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8AFA28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AB97CA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EAF041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0FDF95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</w:tr>
      <w:tr w:rsidR="0064040C" w:rsidRPr="007E7BE7" w14:paraId="06F93371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4995FBBF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19E7A229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44B537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open P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rone subpopulation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E8F344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7C97450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67FD73C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70FF27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64040C" w:rsidRPr="007E7BE7" w14:paraId="59B2DC42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21373957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5E9F766D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68F19CD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PSP, and drone subpopulation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ccounted for by an environmental fixed effect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DD9E05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0409C6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F7B03E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312705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</w:tr>
      <w:tr w:rsidR="0064040C" w:rsidRPr="007E7BE7" w14:paraId="64BDCBC3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3DB8A9F7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705D4856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AD02C1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PSP, and drone subpopulation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ccounted for by an environmental random effect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4F752A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4E97F0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279733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E03E2A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</w:tr>
      <w:tr w:rsidR="0064040C" w:rsidRPr="007E7BE7" w14:paraId="1DA883ED" w14:textId="77777777" w:rsidTr="007E7BE7">
        <w:trPr>
          <w:trHeight w:val="592"/>
          <w:jc w:val="center"/>
        </w:trPr>
        <w:tc>
          <w:tcPr>
            <w:tcW w:w="669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03EF771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</w:t>
            </w:r>
          </w:p>
        </w:tc>
        <w:tc>
          <w:tcPr>
            <w:tcW w:w="562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AA790B3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671D63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open P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d DPQ performance excluded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3DF2A31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6281B9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1793F0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933017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64040C" w:rsidRPr="007E7BE7" w14:paraId="76D4ED70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64D9DCF5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14FE963F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D6B04E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open P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rone subpopulation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364368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C4A08E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505522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DEC268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64040C" w:rsidRPr="007E7BE7" w14:paraId="7A7A350B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61A5E3D6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34227637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1DDDEB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PSP, and drone subpopulation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ccounted for by an environmental fixed effect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D75436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C6A5A2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CD282B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8ADE2D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64040C" w:rsidRPr="007E7BE7" w14:paraId="6F415592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3D51D8E3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07FA59E7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57B9CD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PSP, and drone subpopulation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ccounted for by an environmental random effect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7FC0DF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16E4DA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568817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AFC5BB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64040C" w:rsidRPr="007E7BE7" w14:paraId="3B8AA87E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387CBC8C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45A201A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8E45BC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open P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nd DPQ performance excluded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16114A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A2357A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EA4AE3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479778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1</w:t>
            </w:r>
          </w:p>
        </w:tc>
      </w:tr>
      <w:tr w:rsidR="0064040C" w:rsidRPr="007E7BE7" w14:paraId="16441B89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516EB1B4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1EA42E9E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B9D3047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open P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rone subpopulation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851D534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66D1BAE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CBE2B6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2C54DBC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64040C" w:rsidRPr="007E7BE7" w14:paraId="65EC1066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4DE12286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50F63AA8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351FEB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PSP, and drone subpopulation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ccounted for by an environmental fixed effect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E162887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1D98AF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1776304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1E6A97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</w:tr>
      <w:tr w:rsidR="0064040C" w:rsidRPr="007E7BE7" w14:paraId="2A1C4F0C" w14:textId="77777777" w:rsidTr="007E7BE7">
        <w:trPr>
          <w:trHeight w:val="592"/>
          <w:jc w:val="center"/>
        </w:trPr>
        <w:tc>
          <w:tcPr>
            <w:tcW w:w="669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2C3E0879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bottom w:val="single" w:sz="4" w:space="0" w:color="000000"/>
            </w:tcBorders>
            <w:hideMark/>
          </w:tcPr>
          <w:p w14:paraId="62D7E79E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4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DD7430" w14:textId="77777777" w:rsidR="0064040C" w:rsidRPr="007E7BE7" w:rsidRDefault="0064040C" w:rsidP="00C65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unique PSP, and drone subpopulations</w:t>
            </w: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accounted for by an environmental random effect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BF1C78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B408EC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C74411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8AFD17" w14:textId="77777777" w:rsidR="0064040C" w:rsidRPr="007E7BE7" w:rsidRDefault="0064040C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E7BE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</w:tr>
    </w:tbl>
    <w:p w14:paraId="70B01941" w14:textId="64F65C89" w:rsidR="00092854" w:rsidRDefault="00324DE3" w:rsidP="007E1CE8">
      <w:pPr>
        <w:spacing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bookmarkStart w:id="7" w:name="_Hlk135410361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σ²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proofErr w:type="spellStart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r</w:t>
      </w:r>
      <w:r w:rsidRPr="00140C4E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Q</w:t>
      </w:r>
      <w:proofErr w:type="spellEnd"/>
      <w:r w:rsidRPr="00140C4E">
        <w:rPr>
          <w:rFonts w:ascii="Times New Roman" w:eastAsia="Times New Roman" w:hAnsi="Times New Roman"/>
          <w:sz w:val="20"/>
          <w:szCs w:val="20"/>
          <w:lang w:val="en-US"/>
        </w:rPr>
        <w:t>: genetic variance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of worker effects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 and 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genetic 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correlation </w:t>
      </w:r>
      <w:r>
        <w:rPr>
          <w:rFonts w:ascii="Times New Roman" w:eastAsia="Times New Roman" w:hAnsi="Times New Roman"/>
          <w:sz w:val="20"/>
          <w:szCs w:val="20"/>
          <w:lang w:val="en-US"/>
        </w:rPr>
        <w:t>between</w:t>
      </w:r>
      <w:r w:rsidRPr="00140C4E">
        <w:rPr>
          <w:rFonts w:ascii="Times New Roman" w:eastAsia="Times New Roman" w:hAnsi="Times New Roman"/>
          <w:sz w:val="20"/>
          <w:szCs w:val="20"/>
          <w:lang w:val="en-US"/>
        </w:rPr>
        <w:t xml:space="preserve"> worker and queen effect.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br/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The genetic </w:t>
      </w:r>
      <w:r>
        <w:rPr>
          <w:rFonts w:ascii="Times New Roman" w:eastAsia="Times New Roman" w:hAnsi="Times New Roman"/>
          <w:sz w:val="20"/>
          <w:szCs w:val="20"/>
          <w:lang w:val="en-US"/>
        </w:rPr>
        <w:t>trends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(true and estimate) 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>w</w:t>
      </w:r>
      <w:r>
        <w:rPr>
          <w:rFonts w:ascii="Times New Roman" w:eastAsia="Times New Roman" w:hAnsi="Times New Roman"/>
          <w:sz w:val="20"/>
          <w:szCs w:val="20"/>
          <w:lang w:val="en-US"/>
        </w:rPr>
        <w:t>ere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calculated as the linear regression coefficient</w:t>
      </w:r>
      <w:r>
        <w:rPr>
          <w:rFonts w:ascii="Times New Roman" w:eastAsia="Times New Roman" w:hAnsi="Times New Roman"/>
          <w:sz w:val="20"/>
          <w:szCs w:val="20"/>
          <w:lang w:val="en-US"/>
        </w:rPr>
        <w:t>s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of true breeding values (BV) 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and estimated breeding values (EBV) 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for worker (W) and queen (Q) effects </w:t>
      </w:r>
      <w:r>
        <w:rPr>
          <w:rFonts w:ascii="Times New Roman" w:eastAsia="Times New Roman" w:hAnsi="Times New Roman"/>
          <w:sz w:val="20"/>
          <w:szCs w:val="20"/>
          <w:lang w:val="en-US"/>
        </w:rPr>
        <w:t>over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breeding years (</w:t>
      </w:r>
      <w:r w:rsidR="00B31124">
        <w:rPr>
          <w:rFonts w:ascii="Times New Roman" w:eastAsia="Times New Roman" w:hAnsi="Times New Roman"/>
          <w:sz w:val="20"/>
          <w:szCs w:val="20"/>
          <w:lang w:val="en-US"/>
        </w:rPr>
        <w:t>from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the fifth yea</w:t>
      </w:r>
      <w:r>
        <w:rPr>
          <w:rFonts w:ascii="Times New Roman" w:eastAsia="Times New Roman" w:hAnsi="Times New Roman"/>
          <w:sz w:val="20"/>
          <w:szCs w:val="20"/>
          <w:lang w:val="en-US"/>
        </w:rPr>
        <w:t>r of the breeding program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, when the </w:t>
      </w:r>
      <w:r>
        <w:rPr>
          <w:rFonts w:ascii="Times New Roman" w:eastAsia="Times New Roman" w:hAnsi="Times New Roman"/>
          <w:sz w:val="20"/>
          <w:szCs w:val="20"/>
          <w:lang w:val="en-US"/>
        </w:rPr>
        <w:t>nucleus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bec</w:t>
      </w:r>
      <w:r>
        <w:rPr>
          <w:rFonts w:ascii="Times New Roman" w:eastAsia="Times New Roman" w:hAnsi="Times New Roman"/>
          <w:sz w:val="20"/>
          <w:szCs w:val="20"/>
          <w:lang w:val="en-US"/>
        </w:rPr>
        <w:t>ame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 closed).</w:t>
      </w:r>
      <w:r>
        <w:rPr>
          <w:rFonts w:ascii="Times New Roman" w:eastAsia="Times New Roman" w:hAnsi="Times New Roman"/>
          <w:sz w:val="20"/>
          <w:szCs w:val="20"/>
          <w:lang w:val="en-US"/>
        </w:rPr>
        <w:br/>
        <w:t>The controlled mating strategy was single sire mating (</w:t>
      </w:r>
      <w:r w:rsidRPr="00A56EB7">
        <w:rPr>
          <w:rFonts w:ascii="Times New Roman" w:eastAsia="Times New Roman" w:hAnsi="Times New Roman"/>
          <w:sz w:val="20"/>
          <w:szCs w:val="20"/>
          <w:lang w:val="en-US"/>
        </w:rPr>
        <w:t>SS</w:t>
      </w:r>
      <w:r w:rsidRPr="00A56EB7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S</w:t>
      </w:r>
      <w:r>
        <w:rPr>
          <w:rFonts w:ascii="Times New Roman" w:eastAsia="Times New Roman" w:hAnsi="Times New Roman"/>
          <w:sz w:val="20"/>
          <w:szCs w:val="20"/>
          <w:lang w:val="en-US"/>
        </w:rPr>
        <w:t>)</w:t>
      </w:r>
      <w:r w:rsidRPr="005D5B63">
        <w:rPr>
          <w:rFonts w:ascii="Times New Roman" w:eastAsia="Times New Roman" w:hAnsi="Times New Roman"/>
          <w:sz w:val="24"/>
          <w:szCs w:val="24"/>
          <w:lang w:val="en-US"/>
        </w:rPr>
        <w:t>.</w:t>
      </w:r>
    </w:p>
    <w:bookmarkEnd w:id="7"/>
    <w:p w14:paraId="7A44FED8" w14:textId="75B83691" w:rsidR="00324DE3" w:rsidRDefault="00324DE3" w:rsidP="007E1CE8">
      <w:pPr>
        <w:spacing w:line="240" w:lineRule="auto"/>
        <w:rPr>
          <w:sz w:val="20"/>
          <w:szCs w:val="20"/>
          <w:lang w:val="en-US"/>
        </w:rPr>
      </w:pPr>
    </w:p>
    <w:p w14:paraId="37125B0D" w14:textId="5F134AB2" w:rsidR="00B40459" w:rsidRDefault="00B40459" w:rsidP="007E1CE8">
      <w:pPr>
        <w:spacing w:line="240" w:lineRule="auto"/>
        <w:rPr>
          <w:sz w:val="20"/>
          <w:szCs w:val="20"/>
          <w:lang w:val="en-US"/>
        </w:rPr>
      </w:pPr>
    </w:p>
    <w:p w14:paraId="02257DA3" w14:textId="77777777" w:rsidR="00B40459" w:rsidRDefault="00B40459" w:rsidP="007E1CE8">
      <w:pPr>
        <w:spacing w:line="240" w:lineRule="auto"/>
        <w:rPr>
          <w:sz w:val="20"/>
          <w:szCs w:val="20"/>
          <w:lang w:val="en-US"/>
        </w:rPr>
      </w:pPr>
    </w:p>
    <w:p w14:paraId="460D9AA5" w14:textId="6D5939CA" w:rsidR="000A2285" w:rsidRDefault="000A2285" w:rsidP="000A2285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7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bookmarkStart w:id="8" w:name="_Hlk135151028"/>
      <w:proofErr w:type="spellStart"/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AIReML</w:t>
      </w:r>
      <w:proofErr w:type="spellEnd"/>
      <w:r w:rsidR="00111838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predicted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and realized standard errors </w:t>
      </w:r>
      <w:r w:rsidR="00111838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(SE) </w:t>
      </w:r>
      <w:r w:rsidRPr="69E9133A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of genetic (co)variances</w:t>
      </w:r>
      <w:bookmarkEnd w:id="8"/>
    </w:p>
    <w:tbl>
      <w:tblPr>
        <w:tblW w:w="10829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698"/>
        <w:gridCol w:w="1210"/>
        <w:gridCol w:w="1130"/>
        <w:gridCol w:w="1129"/>
        <w:gridCol w:w="1130"/>
        <w:gridCol w:w="1129"/>
        <w:gridCol w:w="1123"/>
        <w:gridCol w:w="9"/>
      </w:tblGrid>
      <w:tr w:rsidR="00111838" w:rsidRPr="000A2285" w14:paraId="08E856DD" w14:textId="77777777" w:rsidTr="00F00D5B">
        <w:trPr>
          <w:trHeight w:val="356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FA201B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ontrolled mating </w:t>
            </w: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strategy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AE9B4D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re pedigree modeling</w:t>
            </w: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  <w:t>for controlled mating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88BD9A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(σ²</w:t>
            </w: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W</w:t>
            </w: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DE949D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(σ²</w:t>
            </w: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Q</w:t>
            </w: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F81271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(</w:t>
            </w:r>
            <w:proofErr w:type="spellStart"/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σ</w:t>
            </w: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WQ</w:t>
            </w:r>
            <w:proofErr w:type="spellEnd"/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AF59CD" w:rsidRPr="000A2285" w14:paraId="48449DED" w14:textId="77777777" w:rsidTr="00F00D5B">
        <w:trPr>
          <w:trHeight w:val="564"/>
          <w:jc w:val="center"/>
        </w:trPr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1FE217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69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3194CD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264D78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redicted 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176DBFE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alized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E29296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dicted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A1E7350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alized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3A906B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dicted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C30FDF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alized</w:t>
            </w:r>
          </w:p>
        </w:tc>
      </w:tr>
      <w:tr w:rsidR="00AF59CD" w:rsidRPr="000A2285" w14:paraId="43031B3F" w14:textId="77777777" w:rsidTr="007E7BE7">
        <w:trPr>
          <w:trHeight w:val="356"/>
          <w:jc w:val="center"/>
        </w:trPr>
        <w:tc>
          <w:tcPr>
            <w:tcW w:w="10829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BAD827" w14:textId="03226ADC" w:rsidR="00AF59CD" w:rsidRPr="00EB4E39" w:rsidRDefault="00AF59CD" w:rsidP="00EB4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B4E3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ucleus size: 12 Breeding Queens</w:t>
            </w:r>
          </w:p>
        </w:tc>
      </w:tr>
      <w:tr w:rsidR="00AF59CD" w:rsidRPr="000A2285" w14:paraId="1BED28E9" w14:textId="77777777" w:rsidTr="00F00D5B">
        <w:trPr>
          <w:trHeight w:val="356"/>
          <w:jc w:val="center"/>
        </w:trPr>
        <w:tc>
          <w:tcPr>
            <w:tcW w:w="127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FFBADF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B0BCB4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440801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F3D43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20671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1FD0E5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6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9DBEA1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7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A6ED5F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</w:tr>
      <w:tr w:rsidR="00AF59CD" w:rsidRPr="000A2285" w14:paraId="081DEB26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98299F0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5886FF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dam of DPQ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3FB350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CED344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8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8B8AF5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3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5E95C5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7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A48C5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A7F2E4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</w:tr>
      <w:tr w:rsidR="00AF59CD" w:rsidRPr="000A2285" w14:paraId="61E5FA37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830BF45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126C390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292AC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2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5AE85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91157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F09234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9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259BE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6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DB8E11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8</w:t>
            </w:r>
          </w:p>
        </w:tc>
      </w:tr>
      <w:tr w:rsidR="00AF59CD" w:rsidRPr="000A2285" w14:paraId="23C1FC34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2D872A4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B2C2D1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E8791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9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7AEEF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2DE0E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1ADF94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0017CA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6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9D974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5</w:t>
            </w:r>
          </w:p>
        </w:tc>
      </w:tr>
      <w:tr w:rsidR="00AF59CD" w:rsidRPr="000A2285" w14:paraId="3164D195" w14:textId="77777777" w:rsidTr="00F00D5B">
        <w:trPr>
          <w:trHeight w:val="356"/>
          <w:jc w:val="center"/>
        </w:trPr>
        <w:tc>
          <w:tcPr>
            <w:tcW w:w="127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61B563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787167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A35F79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8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9283B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8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D4E13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D203D4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9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E9C30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EC4D79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1</w:t>
            </w:r>
          </w:p>
        </w:tc>
      </w:tr>
      <w:tr w:rsidR="00AF59CD" w:rsidRPr="000A2285" w14:paraId="70AA3087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1C0F46F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26E2448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P per dam of DPQ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72D5D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0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818FE9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7AC771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42262C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BF43F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0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9E6C35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4</w:t>
            </w:r>
          </w:p>
        </w:tc>
      </w:tr>
      <w:tr w:rsidR="00AF59CD" w:rsidRPr="000A2285" w14:paraId="6AAB4026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B939454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AE3F11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B6663C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7CFDC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20065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9F4185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A15AF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1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2B92CA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1</w:t>
            </w:r>
          </w:p>
        </w:tc>
      </w:tr>
      <w:tr w:rsidR="00AF59CD" w:rsidRPr="000A2285" w14:paraId="2930B219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258922C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EC6FC3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88542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3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10F425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4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730E14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EFD88D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9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537768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7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18B6FC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3</w:t>
            </w:r>
          </w:p>
        </w:tc>
      </w:tr>
      <w:tr w:rsidR="00AF59CD" w:rsidRPr="000A2285" w14:paraId="16EC0681" w14:textId="77777777" w:rsidTr="007E7BE7">
        <w:trPr>
          <w:gridAfter w:val="1"/>
          <w:wAfter w:w="9" w:type="dxa"/>
          <w:trHeight w:val="356"/>
          <w:jc w:val="center"/>
        </w:trPr>
        <w:tc>
          <w:tcPr>
            <w:tcW w:w="10820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4B46E8" w14:textId="18DE9FD4" w:rsidR="00AF59CD" w:rsidRPr="00EB4E39" w:rsidRDefault="00AF59CD" w:rsidP="00EB4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B4E3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ucleus size: 24 Breeding Queens</w:t>
            </w:r>
          </w:p>
        </w:tc>
      </w:tr>
      <w:tr w:rsidR="00AF59CD" w:rsidRPr="000A2285" w14:paraId="0E6AE28E" w14:textId="77777777" w:rsidTr="00F00D5B">
        <w:trPr>
          <w:trHeight w:val="356"/>
          <w:jc w:val="center"/>
        </w:trPr>
        <w:tc>
          <w:tcPr>
            <w:tcW w:w="127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317A29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286364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79CDC5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D7BB4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37B1C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8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AB570F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37D6C1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36912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</w:t>
            </w:r>
          </w:p>
        </w:tc>
      </w:tr>
      <w:tr w:rsidR="00AF59CD" w:rsidRPr="000A2285" w14:paraId="7F39A28D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AED52CB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8E19A0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P per dam of DPQ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79EDD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8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A5F4F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9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B4B4B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851DC0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D3501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B3D68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</w:tr>
      <w:tr w:rsidR="00AF59CD" w:rsidRPr="000A2285" w14:paraId="1748B30E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4212EEA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11B71A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AA301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8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03E5C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92F43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AF8B4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7E8CC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1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EB05C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5</w:t>
            </w:r>
          </w:p>
        </w:tc>
      </w:tr>
      <w:tr w:rsidR="00AF59CD" w:rsidRPr="000A2285" w14:paraId="49CA3238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2765374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6C4A68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6F334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6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0EE6CF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9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B98000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70299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8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F83211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0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A57019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9</w:t>
            </w:r>
          </w:p>
        </w:tc>
      </w:tr>
      <w:tr w:rsidR="00AF59CD" w:rsidRPr="000A2285" w14:paraId="544C389E" w14:textId="77777777" w:rsidTr="00F00D5B">
        <w:trPr>
          <w:trHeight w:val="356"/>
          <w:jc w:val="center"/>
        </w:trPr>
        <w:tc>
          <w:tcPr>
            <w:tcW w:w="127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3AB54D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4A1AED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F7A24F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1A6A9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7918E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6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BCFFCD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9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AE49E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568C2C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</w:tr>
      <w:tr w:rsidR="00AF59CD" w:rsidRPr="000A2285" w14:paraId="12531AA5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2C85F7C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03EF56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P per dam of DPQ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01A789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84FED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30A62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62837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5AB558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EB922A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</w:tr>
      <w:tr w:rsidR="00AF59CD" w:rsidRPr="000A2285" w14:paraId="31AC3196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CA1F786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CA192BD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874C4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6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87188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C5358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A4771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7A1DA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8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D0572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7</w:t>
            </w:r>
          </w:p>
        </w:tc>
      </w:tr>
      <w:tr w:rsidR="00AF59CD" w:rsidRPr="000A2285" w14:paraId="7750BCC6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0CCF955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860C52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93627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35E778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8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FDB7D0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81A2DF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6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5205A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B08E5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</w:t>
            </w:r>
          </w:p>
        </w:tc>
      </w:tr>
      <w:tr w:rsidR="00AF59CD" w:rsidRPr="000A2285" w14:paraId="0AF6A434" w14:textId="77777777" w:rsidTr="007E7BE7">
        <w:trPr>
          <w:gridAfter w:val="1"/>
          <w:wAfter w:w="9" w:type="dxa"/>
          <w:trHeight w:val="356"/>
          <w:jc w:val="center"/>
        </w:trPr>
        <w:tc>
          <w:tcPr>
            <w:tcW w:w="10820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688D05" w14:textId="3EAF1B0F" w:rsidR="00AF59CD" w:rsidRPr="00EB4E39" w:rsidRDefault="00AF59CD" w:rsidP="00EB4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B4E3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ucleus size: 36 Breeding Queens</w:t>
            </w:r>
          </w:p>
        </w:tc>
      </w:tr>
      <w:tr w:rsidR="00AF59CD" w:rsidRPr="000A2285" w14:paraId="750D47CB" w14:textId="77777777" w:rsidTr="00F00D5B">
        <w:trPr>
          <w:trHeight w:val="356"/>
          <w:jc w:val="center"/>
        </w:trPr>
        <w:tc>
          <w:tcPr>
            <w:tcW w:w="127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8EE88B1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1FECC56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F1D78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E56F0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E0CFA8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8B4CC0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0C511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8FDC8F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</w:tr>
      <w:tr w:rsidR="00AF59CD" w:rsidRPr="000A2285" w14:paraId="0B5D5155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594C95C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FD948F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P per dam of DPQ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38E60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DD573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687795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C0606D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40128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12E80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</w:tr>
      <w:tr w:rsidR="00AF59CD" w:rsidRPr="000A2285" w14:paraId="78FB6503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A997743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8136DB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22509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9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7A936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75115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26D7F4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375898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4EBED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8</w:t>
            </w:r>
          </w:p>
        </w:tc>
      </w:tr>
      <w:tr w:rsidR="00AF59CD" w:rsidRPr="000A2285" w14:paraId="3F1DCD2E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02B4120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66E5EDC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3A0FE4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805BF1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2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541CA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0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DBCC98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44B73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358436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</w:t>
            </w:r>
          </w:p>
        </w:tc>
      </w:tr>
      <w:tr w:rsidR="00AF59CD" w:rsidRPr="000A2285" w14:paraId="2F3F7DC2" w14:textId="77777777" w:rsidTr="00F00D5B">
        <w:trPr>
          <w:trHeight w:val="356"/>
          <w:jc w:val="center"/>
        </w:trPr>
        <w:tc>
          <w:tcPr>
            <w:tcW w:w="127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0E21229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DF9D43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A10289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0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EB0A8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FF9ED4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7D174A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F3376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A1CCED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</w:tr>
      <w:tr w:rsidR="00AF59CD" w:rsidRPr="000A2285" w14:paraId="4286E9F2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DC892BC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B217A1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P per dam of DPQ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41538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2E4C4A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31A27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320173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6E734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49C7E7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</w:tr>
      <w:tr w:rsidR="00AF59CD" w:rsidRPr="000A2285" w14:paraId="791B7E28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20AC5C0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514738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mmy S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er mating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25FB8C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7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2FF94A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7B2DAC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941C9E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1AB0EB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01E0D8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</w:t>
            </w:r>
          </w:p>
        </w:tc>
      </w:tr>
      <w:tr w:rsidR="00AF59CD" w:rsidRPr="000A2285" w14:paraId="0C1A3D18" w14:textId="77777777" w:rsidTr="00F00D5B">
        <w:trPr>
          <w:trHeight w:val="356"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3E41A23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CB7641" w14:textId="77777777" w:rsidR="00111838" w:rsidRPr="000A2285" w:rsidRDefault="00111838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</w:t>
            </w:r>
            <w:r w:rsidRPr="000A2285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843E4F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3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571400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A704ED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74CDC8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072D00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1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562D72" w14:textId="77777777" w:rsidR="00111838" w:rsidRPr="000A2285" w:rsidRDefault="00111838" w:rsidP="008F27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A22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0</w:t>
            </w:r>
          </w:p>
        </w:tc>
      </w:tr>
    </w:tbl>
    <w:p w14:paraId="19A6CDFC" w14:textId="3D8772E1" w:rsidR="000A2285" w:rsidRPr="00A01130" w:rsidRDefault="008D1CA0" w:rsidP="007E1CE8">
      <w:pPr>
        <w:spacing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bookmarkStart w:id="9" w:name="_Hlk135151041"/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Predicted </w:t>
      </w:r>
      <w:r w:rsidR="00111838">
        <w:rPr>
          <w:rFonts w:ascii="Times New Roman" w:eastAsia="Times New Roman" w:hAnsi="Times New Roman"/>
          <w:sz w:val="20"/>
          <w:szCs w:val="20"/>
          <w:lang w:val="en-US"/>
        </w:rPr>
        <w:t>SE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>: mean prediction (by the inverse averaged information matrix) of the SE of genetic (co)variance estimates over repetitions. Realized SE: SD over repetitions of the error on the variance estimates of worker (</w:t>
      </w:r>
      <m:oMath>
        <m:acc>
          <m:accPr>
            <m:ctrlPr>
              <w:rPr>
                <w:rFonts w:ascii="Cambria Math" w:eastAsia="Times New Roman" w:hAnsi="Cambria Math" w:cstheme="minorHAnsi"/>
                <w:sz w:val="20"/>
                <w:szCs w:val="20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sz w:val="20"/>
                <w:szCs w:val="20"/>
                <w:lang w:val="en-US"/>
              </w:rPr>
              <m:t>σ</m:t>
            </m:r>
          </m:e>
        </m:acc>
      </m:oMath>
      <w:r w:rsidRPr="004133BD">
        <w:rPr>
          <w:rFonts w:ascii="Times New Roman" w:eastAsia="Times New Roman" w:hAnsi="Times New Roman"/>
          <w:sz w:val="20"/>
          <w:szCs w:val="20"/>
          <w:lang w:val="en-US"/>
        </w:rPr>
        <w:t>²</w:t>
      </w:r>
      <w:r w:rsidRPr="004133BD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>) and queen (</w:t>
      </w:r>
      <m:oMath>
        <m:acc>
          <m:accPr>
            <m:ctrlPr>
              <w:rPr>
                <w:rFonts w:ascii="Cambria Math" w:eastAsia="Times New Roman" w:hAnsi="Cambria Math" w:cstheme="minorHAnsi"/>
                <w:sz w:val="20"/>
                <w:szCs w:val="20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sz w:val="20"/>
                <w:szCs w:val="20"/>
                <w:lang w:val="en-US"/>
              </w:rPr>
              <m:t>σ</m:t>
            </m:r>
          </m:e>
        </m:acc>
      </m:oMath>
      <w:r w:rsidRPr="004133BD">
        <w:rPr>
          <w:rFonts w:ascii="Times New Roman" w:eastAsia="Times New Roman" w:hAnsi="Times New Roman"/>
          <w:sz w:val="20"/>
          <w:szCs w:val="20"/>
          <w:lang w:val="en-US"/>
        </w:rPr>
        <w:t>²</w:t>
      </w:r>
      <w:r w:rsidRPr="004133BD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Q</w:t>
      </w:r>
      <w:r w:rsidRPr="004133BD">
        <w:rPr>
          <w:rFonts w:ascii="Times New Roman" w:eastAsia="Times New Roman" w:hAnsi="Times New Roman"/>
          <w:sz w:val="20"/>
          <w:szCs w:val="20"/>
          <w:lang w:val="en-US"/>
        </w:rPr>
        <w:t xml:space="preserve">) effects, as </w:t>
      </w:r>
      <w:r w:rsidRPr="00A01130">
        <w:rPr>
          <w:rFonts w:ascii="Times New Roman" w:eastAsia="Times New Roman" w:hAnsi="Times New Roman"/>
          <w:sz w:val="20"/>
          <w:szCs w:val="20"/>
          <w:lang w:val="en-US"/>
        </w:rPr>
        <w:t>well as the covariance (</w:t>
      </w:r>
      <m:oMath>
        <m:acc>
          <m:accPr>
            <m:ctrlPr>
              <w:rPr>
                <w:rFonts w:ascii="Cambria Math" w:eastAsia="Times New Roman" w:hAnsi="Cambria Math" w:cstheme="minorHAnsi"/>
                <w:sz w:val="20"/>
                <w:szCs w:val="20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sz w:val="20"/>
                <w:szCs w:val="20"/>
                <w:lang w:val="en-US"/>
              </w:rPr>
              <m:t>σ</m:t>
            </m:r>
          </m:e>
        </m:acc>
      </m:oMath>
      <w:r w:rsidRPr="00A01130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WQ</w:t>
      </w:r>
      <w:r w:rsidRPr="00A01130">
        <w:rPr>
          <w:rFonts w:ascii="Times New Roman" w:eastAsia="Times New Roman" w:hAnsi="Times New Roman"/>
          <w:sz w:val="20"/>
          <w:szCs w:val="20"/>
          <w:lang w:val="en-US"/>
        </w:rPr>
        <w:t>).</w:t>
      </w:r>
      <w:r w:rsidRPr="00A01130">
        <w:rPr>
          <w:rFonts w:cstheme="minorHAnsi"/>
          <w:sz w:val="20"/>
          <w:szCs w:val="20"/>
          <w:lang w:val="en-US"/>
        </w:rPr>
        <w:br/>
      </w:r>
      <w:bookmarkEnd w:id="9"/>
      <w:r w:rsidR="00A01130" w:rsidRPr="00A01130">
        <w:rPr>
          <w:rFonts w:ascii="Times New Roman" w:eastAsia="Times New Roman" w:hAnsi="Times New Roman"/>
          <w:sz w:val="20"/>
          <w:szCs w:val="20"/>
          <w:lang w:val="en-US"/>
        </w:rPr>
        <w:t>SS</w:t>
      </w:r>
      <w:r w:rsidR="00A01130" w:rsidRPr="00A01130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 xml:space="preserve">S, </w:t>
      </w:r>
      <w:r w:rsidR="00A01130" w:rsidRPr="00A01130">
        <w:rPr>
          <w:rFonts w:ascii="Times New Roman" w:eastAsia="Times New Roman" w:hAnsi="Times New Roman"/>
          <w:sz w:val="20"/>
          <w:szCs w:val="20"/>
          <w:lang w:val="en-US"/>
        </w:rPr>
        <w:t>PS</w:t>
      </w:r>
      <w:r w:rsidR="00A01130" w:rsidRPr="00A01130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S:</w:t>
      </w:r>
      <w:r w:rsidR="00A01130" w:rsidRPr="00A01130">
        <w:rPr>
          <w:rFonts w:ascii="Times New Roman" w:eastAsia="Times New Roman" w:hAnsi="Times New Roman"/>
          <w:sz w:val="20"/>
          <w:szCs w:val="20"/>
          <w:lang w:val="en-US"/>
        </w:rPr>
        <w:t xml:space="preserve"> single sire, pseudo sire mating strategy; SS</w:t>
      </w:r>
      <w:r w:rsidR="00A01130" w:rsidRPr="00A01130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 xml:space="preserve">P, </w:t>
      </w:r>
      <w:r w:rsidR="00A01130" w:rsidRPr="00A01130">
        <w:rPr>
          <w:rFonts w:ascii="Times New Roman" w:eastAsia="Times New Roman" w:hAnsi="Times New Roman"/>
          <w:sz w:val="20"/>
          <w:szCs w:val="20"/>
          <w:lang w:val="en-US"/>
        </w:rPr>
        <w:t>PS</w:t>
      </w:r>
      <w:r w:rsidR="00A01130" w:rsidRPr="00A01130">
        <w:rPr>
          <w:rFonts w:ascii="Times New Roman" w:eastAsia="Times New Roman" w:hAnsi="Times New Roman"/>
          <w:sz w:val="20"/>
          <w:szCs w:val="20"/>
          <w:vertAlign w:val="subscript"/>
          <w:lang w:val="en-US"/>
        </w:rPr>
        <w:t>P</w:t>
      </w:r>
      <w:r w:rsidR="00A01130" w:rsidRPr="00A01130">
        <w:rPr>
          <w:rFonts w:ascii="Times New Roman" w:eastAsia="Times New Roman" w:hAnsi="Times New Roman"/>
          <w:sz w:val="20"/>
          <w:szCs w:val="20"/>
          <w:lang w:val="en-US"/>
        </w:rPr>
        <w:t>: single sire, pseudo sire in the pedigree modeling.</w:t>
      </w:r>
    </w:p>
    <w:sectPr w:rsidR="000A2285" w:rsidRPr="00A01130" w:rsidSect="00B40459">
      <w:pgSz w:w="11906" w:h="16838" w:code="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626F2" w14:textId="77777777" w:rsidR="001D4F9D" w:rsidRDefault="001D4F9D" w:rsidP="00F50E52">
      <w:pPr>
        <w:spacing w:after="0" w:line="240" w:lineRule="auto"/>
      </w:pPr>
      <w:r>
        <w:separator/>
      </w:r>
    </w:p>
  </w:endnote>
  <w:endnote w:type="continuationSeparator" w:id="0">
    <w:p w14:paraId="5992A279" w14:textId="77777777" w:rsidR="001D4F9D" w:rsidRDefault="001D4F9D" w:rsidP="00F50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0631165"/>
      <w:docPartObj>
        <w:docPartGallery w:val="Page Numbers (Bottom of Page)"/>
        <w:docPartUnique/>
      </w:docPartObj>
    </w:sdtPr>
    <w:sdtContent>
      <w:p w14:paraId="3840D283" w14:textId="77777777" w:rsidR="00A01130" w:rsidRDefault="00A0113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D8BD7D" w14:textId="77777777" w:rsidR="00A01130" w:rsidRDefault="00A0113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5A3B43" w14:textId="77777777" w:rsidR="001D4F9D" w:rsidRDefault="001D4F9D" w:rsidP="00F50E52">
      <w:pPr>
        <w:spacing w:after="0" w:line="240" w:lineRule="auto"/>
      </w:pPr>
      <w:r>
        <w:separator/>
      </w:r>
    </w:p>
  </w:footnote>
  <w:footnote w:type="continuationSeparator" w:id="0">
    <w:p w14:paraId="5EF5334F" w14:textId="77777777" w:rsidR="001D4F9D" w:rsidRDefault="001D4F9D" w:rsidP="00F50E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D40"/>
    <w:rsid w:val="000208D1"/>
    <w:rsid w:val="00033E6A"/>
    <w:rsid w:val="00043699"/>
    <w:rsid w:val="0005469D"/>
    <w:rsid w:val="000809A9"/>
    <w:rsid w:val="000857E5"/>
    <w:rsid w:val="00091E8D"/>
    <w:rsid w:val="00092854"/>
    <w:rsid w:val="0009398B"/>
    <w:rsid w:val="00096B52"/>
    <w:rsid w:val="000A2285"/>
    <w:rsid w:val="000B0E1A"/>
    <w:rsid w:val="000C2936"/>
    <w:rsid w:val="000C60B6"/>
    <w:rsid w:val="000D000F"/>
    <w:rsid w:val="000E43E8"/>
    <w:rsid w:val="00111838"/>
    <w:rsid w:val="00130C9F"/>
    <w:rsid w:val="00140C4E"/>
    <w:rsid w:val="00140F48"/>
    <w:rsid w:val="001B14FA"/>
    <w:rsid w:val="001B2D4C"/>
    <w:rsid w:val="001B785A"/>
    <w:rsid w:val="001C3C63"/>
    <w:rsid w:val="001D4F9D"/>
    <w:rsid w:val="00210A74"/>
    <w:rsid w:val="002153DB"/>
    <w:rsid w:val="002A45E7"/>
    <w:rsid w:val="002B109B"/>
    <w:rsid w:val="002B10DF"/>
    <w:rsid w:val="002D1E6C"/>
    <w:rsid w:val="0030378F"/>
    <w:rsid w:val="0030662E"/>
    <w:rsid w:val="00307AF9"/>
    <w:rsid w:val="00314C40"/>
    <w:rsid w:val="0032371F"/>
    <w:rsid w:val="00324DE3"/>
    <w:rsid w:val="00330EE3"/>
    <w:rsid w:val="00337428"/>
    <w:rsid w:val="0035036A"/>
    <w:rsid w:val="00363137"/>
    <w:rsid w:val="003644DB"/>
    <w:rsid w:val="003A2BEC"/>
    <w:rsid w:val="003A32FD"/>
    <w:rsid w:val="003B0C19"/>
    <w:rsid w:val="003B6B12"/>
    <w:rsid w:val="003D101C"/>
    <w:rsid w:val="003E1CEC"/>
    <w:rsid w:val="00400239"/>
    <w:rsid w:val="00412DF1"/>
    <w:rsid w:val="004133BD"/>
    <w:rsid w:val="00415A38"/>
    <w:rsid w:val="004434F9"/>
    <w:rsid w:val="00485654"/>
    <w:rsid w:val="004B0274"/>
    <w:rsid w:val="004B2A32"/>
    <w:rsid w:val="004C34C5"/>
    <w:rsid w:val="004E36CF"/>
    <w:rsid w:val="00503FEF"/>
    <w:rsid w:val="0050639B"/>
    <w:rsid w:val="00511E8D"/>
    <w:rsid w:val="00513912"/>
    <w:rsid w:val="00547674"/>
    <w:rsid w:val="0055275C"/>
    <w:rsid w:val="00561E77"/>
    <w:rsid w:val="00573628"/>
    <w:rsid w:val="00582F1B"/>
    <w:rsid w:val="005C6F2E"/>
    <w:rsid w:val="005D5B63"/>
    <w:rsid w:val="005E0FB5"/>
    <w:rsid w:val="005F4E07"/>
    <w:rsid w:val="00622B5F"/>
    <w:rsid w:val="00623776"/>
    <w:rsid w:val="006262BC"/>
    <w:rsid w:val="00627DC3"/>
    <w:rsid w:val="00630968"/>
    <w:rsid w:val="0064040C"/>
    <w:rsid w:val="00682061"/>
    <w:rsid w:val="006839BF"/>
    <w:rsid w:val="006864DD"/>
    <w:rsid w:val="00691522"/>
    <w:rsid w:val="006B1629"/>
    <w:rsid w:val="006B27FF"/>
    <w:rsid w:val="006B7B3B"/>
    <w:rsid w:val="006C497D"/>
    <w:rsid w:val="006D080E"/>
    <w:rsid w:val="006F4059"/>
    <w:rsid w:val="00712E85"/>
    <w:rsid w:val="00720BA9"/>
    <w:rsid w:val="00732EEB"/>
    <w:rsid w:val="0073494C"/>
    <w:rsid w:val="007362B0"/>
    <w:rsid w:val="0077154E"/>
    <w:rsid w:val="007864AB"/>
    <w:rsid w:val="007D4B15"/>
    <w:rsid w:val="007E1CE8"/>
    <w:rsid w:val="007E7BE7"/>
    <w:rsid w:val="007F08D7"/>
    <w:rsid w:val="008C264C"/>
    <w:rsid w:val="008C5883"/>
    <w:rsid w:val="008D1CA0"/>
    <w:rsid w:val="008F2768"/>
    <w:rsid w:val="0090678E"/>
    <w:rsid w:val="0091144C"/>
    <w:rsid w:val="00914446"/>
    <w:rsid w:val="0092453B"/>
    <w:rsid w:val="00950667"/>
    <w:rsid w:val="00976AAA"/>
    <w:rsid w:val="009936C9"/>
    <w:rsid w:val="009B3123"/>
    <w:rsid w:val="00A01130"/>
    <w:rsid w:val="00A01B63"/>
    <w:rsid w:val="00A3084F"/>
    <w:rsid w:val="00A335F0"/>
    <w:rsid w:val="00A4039E"/>
    <w:rsid w:val="00A440BC"/>
    <w:rsid w:val="00A56EB7"/>
    <w:rsid w:val="00A645B1"/>
    <w:rsid w:val="00A720F4"/>
    <w:rsid w:val="00A7257F"/>
    <w:rsid w:val="00A7683A"/>
    <w:rsid w:val="00A81371"/>
    <w:rsid w:val="00AB715F"/>
    <w:rsid w:val="00AC31BD"/>
    <w:rsid w:val="00AE0218"/>
    <w:rsid w:val="00AE2878"/>
    <w:rsid w:val="00AE5AD0"/>
    <w:rsid w:val="00AE7FAB"/>
    <w:rsid w:val="00AF59CD"/>
    <w:rsid w:val="00B15EFE"/>
    <w:rsid w:val="00B31124"/>
    <w:rsid w:val="00B40459"/>
    <w:rsid w:val="00B52AFB"/>
    <w:rsid w:val="00B745E8"/>
    <w:rsid w:val="00B83410"/>
    <w:rsid w:val="00B84331"/>
    <w:rsid w:val="00B864F6"/>
    <w:rsid w:val="00BB7646"/>
    <w:rsid w:val="00BC4ABA"/>
    <w:rsid w:val="00BC5137"/>
    <w:rsid w:val="00BC700E"/>
    <w:rsid w:val="00BE0869"/>
    <w:rsid w:val="00C03986"/>
    <w:rsid w:val="00C17D40"/>
    <w:rsid w:val="00C32951"/>
    <w:rsid w:val="00C6581D"/>
    <w:rsid w:val="00C82A9E"/>
    <w:rsid w:val="00CA1FE1"/>
    <w:rsid w:val="00CB28C9"/>
    <w:rsid w:val="00CB7D05"/>
    <w:rsid w:val="00CD3A73"/>
    <w:rsid w:val="00CD6CD4"/>
    <w:rsid w:val="00CF023F"/>
    <w:rsid w:val="00D0332B"/>
    <w:rsid w:val="00D05944"/>
    <w:rsid w:val="00D23280"/>
    <w:rsid w:val="00D41AE2"/>
    <w:rsid w:val="00D424CB"/>
    <w:rsid w:val="00D44860"/>
    <w:rsid w:val="00D53C22"/>
    <w:rsid w:val="00D64722"/>
    <w:rsid w:val="00D74037"/>
    <w:rsid w:val="00D90226"/>
    <w:rsid w:val="00D93962"/>
    <w:rsid w:val="00DA75DC"/>
    <w:rsid w:val="00DC4A89"/>
    <w:rsid w:val="00DF42AE"/>
    <w:rsid w:val="00E10041"/>
    <w:rsid w:val="00E26A26"/>
    <w:rsid w:val="00E438A1"/>
    <w:rsid w:val="00E724D8"/>
    <w:rsid w:val="00EA0655"/>
    <w:rsid w:val="00EA2B2F"/>
    <w:rsid w:val="00EA2DBB"/>
    <w:rsid w:val="00EB4E39"/>
    <w:rsid w:val="00EC07F6"/>
    <w:rsid w:val="00EE5835"/>
    <w:rsid w:val="00F00D5B"/>
    <w:rsid w:val="00F07AD2"/>
    <w:rsid w:val="00F10A9A"/>
    <w:rsid w:val="00F13753"/>
    <w:rsid w:val="00F50E52"/>
    <w:rsid w:val="00F53568"/>
    <w:rsid w:val="00F60C09"/>
    <w:rsid w:val="00F8085A"/>
    <w:rsid w:val="00F858BD"/>
    <w:rsid w:val="00FA6893"/>
    <w:rsid w:val="00FC17B8"/>
    <w:rsid w:val="00FC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6744D5"/>
  <w15:chartTrackingRefBased/>
  <w15:docId w15:val="{90262D82-DE4F-42A0-951D-67DFCFCCB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62377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623776"/>
    <w:pPr>
      <w:tabs>
        <w:tab w:val="left" w:pos="1304"/>
      </w:tabs>
      <w:suppressAutoHyphens/>
      <w:spacing w:after="200" w:line="240" w:lineRule="auto"/>
    </w:pPr>
    <w:rPr>
      <w:rFonts w:ascii="Calibri" w:eastAsia="Droid Sans Fallback" w:hAnsi="Calibri" w:cs="Times New Roman"/>
      <w:sz w:val="20"/>
      <w:szCs w:val="20"/>
      <w:lang w:val="da-DK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623776"/>
    <w:rPr>
      <w:rFonts w:ascii="Calibri" w:eastAsia="Droid Sans Fallback" w:hAnsi="Calibri" w:cs="Times New Roman"/>
      <w:sz w:val="20"/>
      <w:szCs w:val="20"/>
      <w:lang w:val="da-DK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3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3776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F50E52"/>
  </w:style>
  <w:style w:type="paragraph" w:styleId="En-tte">
    <w:name w:val="header"/>
    <w:basedOn w:val="Normal"/>
    <w:link w:val="En-tteCar"/>
    <w:uiPriority w:val="99"/>
    <w:unhideWhenUsed/>
    <w:rsid w:val="00F50E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0E52"/>
  </w:style>
  <w:style w:type="paragraph" w:styleId="Pieddepage">
    <w:name w:val="footer"/>
    <w:basedOn w:val="Normal"/>
    <w:link w:val="PieddepageCar"/>
    <w:uiPriority w:val="99"/>
    <w:unhideWhenUsed/>
    <w:rsid w:val="00F50E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0E5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4860"/>
    <w:pPr>
      <w:tabs>
        <w:tab w:val="clear" w:pos="1304"/>
      </w:tabs>
      <w:suppressAutoHyphens w:val="0"/>
      <w:spacing w:after="160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4860"/>
    <w:rPr>
      <w:rFonts w:ascii="Calibri" w:eastAsia="Droid Sans Fallback" w:hAnsi="Calibri" w:cs="Times New Roman"/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2110</Words>
  <Characters>11331</Characters>
  <Application>Microsoft Office Word</Application>
  <DocSecurity>0</DocSecurity>
  <Lines>213</Lines>
  <Paragraphs>9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Kistler</dc:creator>
  <cp:keywords/>
  <dc:description/>
  <cp:lastModifiedBy>Tristan Kistler</cp:lastModifiedBy>
  <cp:revision>9</cp:revision>
  <dcterms:created xsi:type="dcterms:W3CDTF">2023-05-19T16:32:00Z</dcterms:created>
  <dcterms:modified xsi:type="dcterms:W3CDTF">2023-05-19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ce5da0-dcd0-4f35-bd12-6d3c7bcb1539</vt:lpwstr>
  </property>
</Properties>
</file>